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D453A" w14:textId="77777777" w:rsidR="00AA04F4" w:rsidRPr="00434A2F" w:rsidRDefault="00AA04F4" w:rsidP="00AA04F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34A2F">
        <w:rPr>
          <w:rFonts w:asciiTheme="majorBidi" w:hAnsiTheme="majorBidi" w:cstheme="majorBidi"/>
          <w:b/>
          <w:bCs/>
          <w:sz w:val="24"/>
          <w:szCs w:val="24"/>
        </w:rPr>
        <w:t>Figures</w:t>
      </w:r>
    </w:p>
    <w:p w14:paraId="6D9D4576" w14:textId="77777777" w:rsidR="008E7B83" w:rsidRPr="00434A2F" w:rsidRDefault="008E7B83" w:rsidP="008E7B83">
      <w:pPr>
        <w:tabs>
          <w:tab w:val="left" w:pos="90"/>
        </w:tabs>
        <w:bidi w:val="0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</w:p>
    <w:p w14:paraId="6D9D4577" w14:textId="42E98B99" w:rsidR="008E7B83" w:rsidRPr="00434A2F" w:rsidRDefault="00E35DF5" w:rsidP="005556E8">
      <w:pPr>
        <w:tabs>
          <w:tab w:val="left" w:pos="90"/>
        </w:tabs>
        <w:bidi w:val="0"/>
        <w:jc w:val="center"/>
        <w:rPr>
          <w:rFonts w:asciiTheme="majorBidi" w:hAnsiTheme="majorBidi" w:cstheme="majorBidi"/>
          <w:b/>
          <w:bCs/>
          <w:iCs/>
          <w:sz w:val="20"/>
          <w:szCs w:val="20"/>
        </w:rPr>
      </w:pPr>
      <w:r w:rsidRPr="00434A2F">
        <w:rPr>
          <w:rFonts w:asciiTheme="majorBidi" w:hAnsiTheme="majorBidi" w:cstheme="majorBidi"/>
          <w:b/>
          <w:bCs/>
          <w:iCs/>
          <w:noProof/>
          <w:sz w:val="20"/>
          <w:szCs w:val="20"/>
        </w:rPr>
        <w:pict w14:anchorId="66EADF39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3" type="#_x0000_t202" style="position:absolute;left:0;text-align:left;margin-left:39.9pt;margin-top:15.9pt;width:178.15pt;height:24.45pt;z-index:251658240;visibility:visible;mso-wrap-style:square;mso-width-percent:400;mso-height-percent:200;mso-wrap-distance-left:9pt;mso-wrap-distance-top:3.6pt;mso-wrap-distance-right:9pt;mso-wrap-distance-bottom:3.6pt;mso-position-horizontal-relative:text;mso-position-vertical-relative:text;mso-width-percent:400;mso-height-percent:200;mso-width-relative:margin;mso-height-relative:margin;v-text-anchor:top" strokecolor="white [3212]" strokeweight="0">
            <v:fill opacity="0"/>
            <v:stroke dashstyle="1 1" endcap="round"/>
            <v:textbox style="mso-fit-shape-to-text:t">
              <w:txbxContent>
                <w:p w14:paraId="3178C5DC" w14:textId="77777777" w:rsidR="0095588A" w:rsidRPr="006B16D1" w:rsidRDefault="0095588A" w:rsidP="0095588A">
                  <w:pPr>
                    <w:jc w:val="center"/>
                    <w:rPr>
                      <w:b/>
                      <w:bCs/>
                      <w:color w:val="808080" w:themeColor="background1" w:themeShade="80"/>
                      <w:sz w:val="16"/>
                      <w:szCs w:val="16"/>
                      <w:rtl/>
                      <w:lang w:bidi="ar-BH"/>
                    </w:rPr>
                  </w:pPr>
                  <w:r w:rsidRPr="006B16D1">
                    <w:rPr>
                      <w:b/>
                      <w:bCs/>
                      <w:color w:val="808080" w:themeColor="background1" w:themeShade="80"/>
                      <w:sz w:val="16"/>
                      <w:szCs w:val="16"/>
                    </w:rPr>
                    <w:t>2 (2.32)</w:t>
                  </w:r>
                </w:p>
              </w:txbxContent>
            </v:textbox>
          </v:shape>
        </w:pict>
      </w:r>
      <w:r w:rsidR="009B23C7" w:rsidRPr="00434A2F">
        <w:rPr>
          <w:rFonts w:asciiTheme="majorBidi" w:hAnsiTheme="majorBidi" w:cstheme="majorBidi"/>
          <w:b/>
          <w:bCs/>
          <w:iCs/>
          <w:noProof/>
          <w:sz w:val="20"/>
          <w:szCs w:val="20"/>
        </w:rPr>
        <w:drawing>
          <wp:inline distT="0" distB="0" distL="0" distR="0" wp14:anchorId="6D9D458A" wp14:editId="3B733A1E">
            <wp:extent cx="5191125" cy="346329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l="5382"/>
                    <a:stretch/>
                  </pic:blipFill>
                  <pic:spPr bwMode="auto">
                    <a:xfrm>
                      <a:off x="0" y="0"/>
                      <a:ext cx="5191125" cy="346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D4579" w14:textId="7E896900" w:rsidR="00DE58ED" w:rsidRPr="00434A2F" w:rsidRDefault="00DE58ED" w:rsidP="002C71B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4A2F">
        <w:rPr>
          <w:rFonts w:asciiTheme="majorBidi" w:hAnsiTheme="majorBidi" w:cstheme="majorBidi"/>
          <w:b/>
          <w:bCs/>
          <w:iCs/>
          <w:sz w:val="24"/>
          <w:szCs w:val="24"/>
        </w:rPr>
        <w:t>Fig</w:t>
      </w:r>
      <w:r w:rsidR="003464DD" w:rsidRPr="00434A2F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434A2F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827043" w:rsidRPr="00434A2F">
        <w:rPr>
          <w:rFonts w:asciiTheme="majorBidi" w:hAnsiTheme="majorBidi" w:cstheme="majorBidi"/>
          <w:b/>
          <w:bCs/>
          <w:iCs/>
          <w:sz w:val="24"/>
          <w:szCs w:val="24"/>
        </w:rPr>
        <w:t>S1</w:t>
      </w:r>
      <w:r w:rsidR="005A3436" w:rsidRPr="00434A2F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434A2F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="004F0F0C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Typical Chromatogram for the </w:t>
      </w:r>
      <w:r w:rsidR="003B4207" w:rsidRPr="00434A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eparation of BUD </w:t>
      </w:r>
      <w:r w:rsidR="00EB6D16" w:rsidRPr="00434A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5506C9" w:rsidRPr="00434A2F">
        <w:rPr>
          <w:rFonts w:asciiTheme="majorBidi" w:hAnsiTheme="majorBidi" w:cstheme="majorBidi"/>
          <w:b/>
          <w:bCs/>
          <w:sz w:val="24"/>
          <w:szCs w:val="24"/>
        </w:rPr>
        <w:t>6.4</w:t>
      </w:r>
      <w:r w:rsidR="00EB6D16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µg.mL</w:t>
      </w:r>
      <w:r w:rsidR="00EB6D16" w:rsidRPr="00434A2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="00EB6D16" w:rsidRPr="00434A2F">
        <w:rPr>
          <w:rFonts w:asciiTheme="majorBidi" w:hAnsiTheme="majorBidi" w:cstheme="majorBidi"/>
          <w:b/>
          <w:bCs/>
          <w:sz w:val="24"/>
          <w:szCs w:val="24"/>
        </w:rPr>
        <w:t>) [BUD Epimer B; 8.03 min, BUD Epimer A; 8.73 min)</w:t>
      </w:r>
      <w:r w:rsidR="006E771E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>and AZL (27.4 µg.</w:t>
      </w:r>
      <w:r w:rsidR="00BF6313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L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-1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2.32 min) in their </w:t>
      </w:r>
      <w:r w:rsidR="00797596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boratory </w:t>
      </w:r>
      <w:r w:rsidR="00797596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ynthetic </w:t>
      </w:r>
      <w:r w:rsidR="00797596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</w:t>
      </w:r>
      <w:r w:rsidR="008F5409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xture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. Where; (1) Solvent </w:t>
      </w:r>
      <w:r w:rsidR="004F0F0C" w:rsidRPr="00434A2F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>ront, (2) AZL</w:t>
      </w:r>
      <w:r w:rsidR="006E771E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(3) BUD </w:t>
      </w:r>
      <w:r w:rsidR="004F0F0C" w:rsidRPr="00434A2F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>pimer B</w:t>
      </w:r>
      <w:r w:rsidR="006E771E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(4) BUD </w:t>
      </w:r>
      <w:r w:rsidR="004F0F0C" w:rsidRPr="00434A2F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F5409"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pimer </w:t>
      </w:r>
      <w:r w:rsidR="00827043" w:rsidRPr="00434A2F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8337CA" w:rsidRPr="00434A2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1FEFF24" w14:textId="4E8ED807" w:rsidR="00A27900" w:rsidRPr="00434A2F" w:rsidRDefault="00A27900" w:rsidP="00A27900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02571D" w14:textId="77777777" w:rsidR="00A27900" w:rsidRPr="00434A2F" w:rsidRDefault="00A27900" w:rsidP="00A27900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4F6FCA" w14:textId="4E806BB4" w:rsidR="002C71B2" w:rsidRPr="00434A2F" w:rsidRDefault="002C71B2" w:rsidP="002C71B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FB0B1A2" w14:textId="289B5424" w:rsidR="002C71B2" w:rsidRPr="00434A2F" w:rsidRDefault="002C71B2" w:rsidP="002C71B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F24D2EA" w14:textId="77777777" w:rsidR="002C71B2" w:rsidRPr="00434A2F" w:rsidRDefault="002C71B2" w:rsidP="002C71B2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3E17FCB" w14:textId="7D2B70DC" w:rsidR="00200B6B" w:rsidRPr="00434A2F" w:rsidRDefault="00E35DF5" w:rsidP="00797596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434A2F">
        <w:rPr>
          <w:rFonts w:asciiTheme="majorBidi" w:hAnsiTheme="majorBidi" w:cstheme="majorBidi"/>
          <w:noProof/>
          <w:sz w:val="24"/>
          <w:szCs w:val="24"/>
        </w:rPr>
        <w:lastRenderedPageBreak/>
        <w:pict w14:anchorId="66EADF39">
          <v:shape id="_x0000_s1034" type="#_x0000_t202" style="position:absolute;left:0;text-align:left;margin-left:64.65pt;margin-top:9pt;width:128.55pt;height:24.45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color="white [3212]" strokeweight="0">
            <v:fill opacity="0"/>
            <v:stroke dashstyle="1 1" endcap="round"/>
            <v:textbox style="mso-fit-shape-to-text:t">
              <w:txbxContent>
                <w:p w14:paraId="4791EA55" w14:textId="77777777" w:rsidR="005B600B" w:rsidRPr="006B16D1" w:rsidRDefault="005B600B" w:rsidP="005B600B">
                  <w:pPr>
                    <w:jc w:val="center"/>
                    <w:rPr>
                      <w:b/>
                      <w:bCs/>
                      <w:color w:val="808080" w:themeColor="background1" w:themeShade="80"/>
                      <w:sz w:val="16"/>
                      <w:szCs w:val="16"/>
                      <w:rtl/>
                      <w:lang w:bidi="ar-BH"/>
                    </w:rPr>
                  </w:pPr>
                  <w:r w:rsidRPr="006B16D1">
                    <w:rPr>
                      <w:b/>
                      <w:bCs/>
                      <w:color w:val="808080" w:themeColor="background1" w:themeShade="80"/>
                      <w:sz w:val="16"/>
                      <w:szCs w:val="16"/>
                    </w:rPr>
                    <w:t>2 (2.32)</w:t>
                  </w:r>
                </w:p>
              </w:txbxContent>
            </v:textbox>
          </v:shape>
        </w:pict>
      </w:r>
      <w:r w:rsidR="00B328E4" w:rsidRPr="00434A2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9D458C" wp14:editId="782C08A5">
            <wp:extent cx="5238750" cy="3452495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l="4514"/>
                    <a:stretch/>
                  </pic:blipFill>
                  <pic:spPr bwMode="auto">
                    <a:xfrm>
                      <a:off x="0" y="0"/>
                      <a:ext cx="523875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5E36C" w14:textId="4D42998C" w:rsidR="00200B6B" w:rsidRPr="00434A2F" w:rsidRDefault="00200B6B" w:rsidP="00200B6B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777D8693" w14:textId="77A6F0DA" w:rsidR="00F04858" w:rsidRPr="00434A2F" w:rsidRDefault="00F04858" w:rsidP="00F04858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4A2F">
        <w:rPr>
          <w:rFonts w:asciiTheme="majorBidi" w:hAnsiTheme="majorBidi" w:cstheme="majorBidi"/>
          <w:b/>
          <w:bCs/>
          <w:iCs/>
          <w:sz w:val="24"/>
          <w:szCs w:val="24"/>
        </w:rPr>
        <w:t>Fig. S</w:t>
      </w:r>
      <w:r w:rsidR="00276071" w:rsidRPr="00434A2F">
        <w:rPr>
          <w:rFonts w:asciiTheme="majorBidi" w:hAnsiTheme="majorBidi" w:cstheme="majorBidi"/>
          <w:b/>
          <w:bCs/>
          <w:iCs/>
          <w:sz w:val="24"/>
          <w:szCs w:val="24"/>
        </w:rPr>
        <w:t>2</w:t>
      </w:r>
      <w:r w:rsidRPr="00434A2F">
        <w:rPr>
          <w:rFonts w:asciiTheme="majorBidi" w:hAnsiTheme="majorBidi" w:cstheme="majorBidi"/>
          <w:b/>
          <w:bCs/>
          <w:iCs/>
          <w:sz w:val="24"/>
          <w:szCs w:val="24"/>
        </w:rPr>
        <w:t xml:space="preserve">. 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Typical Chromatogram for the separation of BUD (6.4 µg.mL</w:t>
      </w:r>
      <w:r w:rsidRPr="00434A2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) [BUD Epimer B; 8.03 min, BUD Epimer A; 8.</w:t>
      </w:r>
      <w:r w:rsidR="00797596" w:rsidRPr="00434A2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 xml:space="preserve"> min) and AZL (27.4 µg. </w:t>
      </w:r>
      <w:r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L</w:t>
      </w:r>
      <w:r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-1</w:t>
      </w:r>
      <w:r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2.32 min</w:t>
      </w:r>
      <w:r w:rsidR="00276071" w:rsidRPr="00434A2F">
        <w:t xml:space="preserve"> </w:t>
      </w:r>
      <w:r w:rsidR="00276071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 </w:t>
      </w:r>
      <w:r w:rsidR="004C4B67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</w:t>
      </w:r>
      <w:r w:rsidR="00276071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boratory </w:t>
      </w:r>
      <w:r w:rsidR="004C4B67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</w:t>
      </w:r>
      <w:r w:rsidR="00276071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epared </w:t>
      </w:r>
      <w:r w:rsidR="004C4B67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</w:t>
      </w:r>
      <w:r w:rsidR="00276071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sage </w:t>
      </w:r>
      <w:r w:rsidR="004C4B67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</w:t>
      </w:r>
      <w:r w:rsidR="00276071" w:rsidRPr="00434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rm (Rhino Aqua and Zalastin)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. Where; (1) Solvent Front, (</w:t>
      </w:r>
      <w:r w:rsidR="004C4B67" w:rsidRPr="00434A2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) AZL (</w:t>
      </w:r>
      <w:r w:rsidR="004C4B67" w:rsidRPr="00434A2F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) BUD Epimer B (</w:t>
      </w:r>
      <w:r w:rsidR="003903AA" w:rsidRPr="00434A2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434A2F">
        <w:rPr>
          <w:rFonts w:asciiTheme="majorBidi" w:hAnsiTheme="majorBidi" w:cstheme="majorBidi"/>
          <w:b/>
          <w:bCs/>
          <w:sz w:val="24"/>
          <w:szCs w:val="24"/>
        </w:rPr>
        <w:t>) BUD Epimer A.</w:t>
      </w:r>
    </w:p>
    <w:p w14:paraId="0F097EAE" w14:textId="77777777" w:rsidR="00200B6B" w:rsidRPr="00434A2F" w:rsidRDefault="00200B6B" w:rsidP="00200B6B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531A5A74" w14:textId="350CFD91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4E686CF5" w14:textId="1728BF35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113C23AE" w14:textId="4B31925E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47C8F6EA" w14:textId="03B555E3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5EACA800" w14:textId="20B5ED3B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7E5AB31E" w14:textId="7896790F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3FAF3BB2" w14:textId="4091F042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39BAF097" w14:textId="5D1B8979" w:rsidR="003B6698" w:rsidRPr="00434A2F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0475CA9E" w14:textId="35EAB2D7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07DBB8BA" w14:textId="134A6A26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28D6FE96" w14:textId="5AF17E9B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7D92F066" w14:textId="091D6F12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493ABC50" w14:textId="6D571A6F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419DF834" w14:textId="6447C1AC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2FDDDB12" w14:textId="6D2A177B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4EDC01B2" w14:textId="3DB159AA" w:rsidR="00202190" w:rsidRPr="00434A2F" w:rsidRDefault="00202190" w:rsidP="00202190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669CC6EC" w14:textId="77777777" w:rsidR="007D6A6A" w:rsidRPr="00434A2F" w:rsidRDefault="007D6A6A" w:rsidP="00703007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2EB9F732" w14:textId="77777777" w:rsidR="007D6A6A" w:rsidRPr="00434A2F" w:rsidRDefault="007D6A6A" w:rsidP="007D6A6A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6BA60B5F" w14:textId="27883084" w:rsidR="00202190" w:rsidRPr="00434A2F" w:rsidRDefault="00703007" w:rsidP="007D6A6A">
      <w:pPr>
        <w:bidi w:val="0"/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434A2F">
        <w:rPr>
          <w:rFonts w:asciiTheme="majorBidi" w:hAnsiTheme="majorBidi" w:cstheme="majorBidi"/>
          <w:b/>
          <w:sz w:val="28"/>
          <w:szCs w:val="28"/>
        </w:rPr>
        <w:t>Tables</w:t>
      </w:r>
    </w:p>
    <w:p w14:paraId="40D1D98C" w14:textId="5A512FF0" w:rsidR="00703007" w:rsidRPr="00434A2F" w:rsidRDefault="00703007" w:rsidP="00703007">
      <w:pPr>
        <w:spacing w:line="360" w:lineRule="auto"/>
        <w:jc w:val="both"/>
        <w:rPr>
          <w:rFonts w:asciiTheme="majorBidi" w:hAnsiTheme="majorBidi" w:cstheme="majorBidi"/>
        </w:rPr>
      </w:pPr>
      <w:r w:rsidRPr="00434A2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3923C1" w:rsidRPr="00434A2F"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434A2F">
        <w:rPr>
          <w:rFonts w:asciiTheme="majorBidi" w:hAnsiTheme="majorBidi" w:cstheme="majorBidi"/>
          <w:b/>
          <w:bCs/>
          <w:sz w:val="20"/>
          <w:szCs w:val="20"/>
        </w:rPr>
        <w:t>: Standard Addition Test Results for Spectrophotometric First Derivative, Ratio First Derivative and Zero Order for Determination of BUD and AZL in their Nasal Spray Solutions.</w:t>
      </w:r>
    </w:p>
    <w:tbl>
      <w:tblPr>
        <w:tblStyle w:val="TableGrid"/>
        <w:tblW w:w="9498" w:type="dxa"/>
        <w:tblInd w:w="108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473"/>
        <w:gridCol w:w="7"/>
        <w:gridCol w:w="1551"/>
        <w:gridCol w:w="1702"/>
        <w:gridCol w:w="2126"/>
        <w:gridCol w:w="2693"/>
      </w:tblGrid>
      <w:tr w:rsidR="00703007" w:rsidRPr="00434A2F" w14:paraId="00A1F784" w14:textId="77777777" w:rsidTr="00E6603A">
        <w:trPr>
          <w:cantSplit/>
          <w:trHeight w:val="495"/>
        </w:trPr>
        <w:tc>
          <w:tcPr>
            <w:tcW w:w="946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4D93B9E2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2031" w:type="dxa"/>
            <w:gridSpan w:val="3"/>
            <w:tcBorders>
              <w:bottom w:val="single" w:sz="24" w:space="0" w:color="000000" w:themeColor="text1"/>
            </w:tcBorders>
            <w:vAlign w:val="center"/>
          </w:tcPr>
          <w:p w14:paraId="374EEDC4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concentration</w:t>
            </w:r>
          </w:p>
        </w:tc>
        <w:tc>
          <w:tcPr>
            <w:tcW w:w="1702" w:type="dxa"/>
            <w:tcBorders>
              <w:bottom w:val="single" w:sz="24" w:space="0" w:color="000000" w:themeColor="text1"/>
            </w:tcBorders>
            <w:vAlign w:val="center"/>
          </w:tcPr>
          <w:p w14:paraId="6A0449CC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ntration of added standard</w:t>
            </w:r>
          </w:p>
        </w:tc>
        <w:tc>
          <w:tcPr>
            <w:tcW w:w="2126" w:type="dxa"/>
            <w:tcBorders>
              <w:bottom w:val="single" w:sz="24" w:space="0" w:color="000000" w:themeColor="text1"/>
            </w:tcBorders>
            <w:vAlign w:val="center"/>
          </w:tcPr>
          <w:p w14:paraId="41900FE5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very ± RSD % of added drug</w:t>
            </w:r>
          </w:p>
        </w:tc>
        <w:tc>
          <w:tcPr>
            <w:tcW w:w="2693" w:type="dxa"/>
            <w:tcBorders>
              <w:bottom w:val="single" w:sz="24" w:space="0" w:color="000000" w:themeColor="text1"/>
            </w:tcBorders>
            <w:vAlign w:val="center"/>
          </w:tcPr>
          <w:p w14:paraId="4EBE9689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recovery ± RSD % of added drug</w:t>
            </w:r>
          </w:p>
        </w:tc>
      </w:tr>
      <w:tr w:rsidR="00703007" w:rsidRPr="00434A2F" w14:paraId="14D3FEEE" w14:textId="77777777" w:rsidTr="00E6603A">
        <w:trPr>
          <w:cantSplit/>
          <w:trHeight w:val="135"/>
        </w:trPr>
        <w:tc>
          <w:tcPr>
            <w:tcW w:w="946" w:type="dxa"/>
            <w:tcBorders>
              <w:top w:val="single" w:sz="24" w:space="0" w:color="000000" w:themeColor="text1"/>
            </w:tcBorders>
            <w:textDirection w:val="btLr"/>
            <w:vAlign w:val="center"/>
          </w:tcPr>
          <w:p w14:paraId="60A12C16" w14:textId="77777777" w:rsidR="00703007" w:rsidRPr="00434A2F" w:rsidRDefault="00703007" w:rsidP="00E660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31" w:type="dxa"/>
            <w:gridSpan w:val="3"/>
            <w:tcBorders>
              <w:top w:val="single" w:sz="24" w:space="0" w:color="000000" w:themeColor="text1"/>
            </w:tcBorders>
            <w:vAlign w:val="center"/>
          </w:tcPr>
          <w:p w14:paraId="22253D7C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24" w:space="0" w:color="000000" w:themeColor="text1"/>
            </w:tcBorders>
            <w:vAlign w:val="center"/>
          </w:tcPr>
          <w:p w14:paraId="09B475CC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24" w:space="0" w:color="000000" w:themeColor="text1"/>
            </w:tcBorders>
            <w:vAlign w:val="center"/>
          </w:tcPr>
          <w:p w14:paraId="6B17CBFA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24" w:space="0" w:color="000000" w:themeColor="text1"/>
            </w:tcBorders>
            <w:vAlign w:val="center"/>
          </w:tcPr>
          <w:p w14:paraId="0AF930DB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03007" w:rsidRPr="00434A2F" w14:paraId="0FCCA20A" w14:textId="77777777" w:rsidTr="00E6603A">
        <w:trPr>
          <w:trHeight w:val="284"/>
        </w:trPr>
        <w:tc>
          <w:tcPr>
            <w:tcW w:w="946" w:type="dxa"/>
            <w:vMerge w:val="restart"/>
            <w:textDirection w:val="btLr"/>
            <w:vAlign w:val="center"/>
          </w:tcPr>
          <w:p w14:paraId="23E79ADF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D</w:t>
            </w:r>
          </w:p>
        </w:tc>
        <w:tc>
          <w:tcPr>
            <w:tcW w:w="473" w:type="dxa"/>
            <w:vMerge w:val="restart"/>
            <w:textDirection w:val="btLr"/>
            <w:vAlign w:val="center"/>
          </w:tcPr>
          <w:p w14:paraId="072D2F83" w14:textId="77777777" w:rsidR="00703007" w:rsidRPr="00434A2F" w:rsidRDefault="00703007" w:rsidP="00E6603A">
            <w:pPr>
              <w:ind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65</w:t>
            </w:r>
          </w:p>
        </w:tc>
        <w:tc>
          <w:tcPr>
            <w:tcW w:w="1558" w:type="dxa"/>
            <w:gridSpan w:val="2"/>
            <w:vAlign w:val="center"/>
          </w:tcPr>
          <w:p w14:paraId="6B84678A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vAlign w:val="center"/>
          </w:tcPr>
          <w:p w14:paraId="518506C1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6.4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7760EA0F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19 ± 0.89</w:t>
            </w:r>
          </w:p>
        </w:tc>
        <w:tc>
          <w:tcPr>
            <w:tcW w:w="2693" w:type="dxa"/>
            <w:vMerge w:val="restart"/>
            <w:vAlign w:val="center"/>
          </w:tcPr>
          <w:p w14:paraId="5C003A62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100.02 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0.74</w:t>
            </w:r>
          </w:p>
        </w:tc>
      </w:tr>
      <w:tr w:rsidR="00703007" w:rsidRPr="00434A2F" w14:paraId="68943DFB" w14:textId="77777777" w:rsidTr="00E6603A">
        <w:trPr>
          <w:trHeight w:val="405"/>
        </w:trPr>
        <w:tc>
          <w:tcPr>
            <w:tcW w:w="946" w:type="dxa"/>
            <w:vMerge/>
            <w:textDirection w:val="btLr"/>
            <w:vAlign w:val="center"/>
          </w:tcPr>
          <w:p w14:paraId="38710458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dxa"/>
            <w:vMerge/>
            <w:vAlign w:val="center"/>
          </w:tcPr>
          <w:p w14:paraId="62C06BF9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0AFB1EA7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vAlign w:val="center"/>
          </w:tcPr>
          <w:p w14:paraId="5ED3B56C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7AE3D862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61 ± 0.72</w:t>
            </w:r>
          </w:p>
        </w:tc>
        <w:tc>
          <w:tcPr>
            <w:tcW w:w="2693" w:type="dxa"/>
            <w:vMerge/>
          </w:tcPr>
          <w:p w14:paraId="11F113E0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737183AD" w14:textId="77777777" w:rsidTr="00E6603A">
        <w:trPr>
          <w:trHeight w:val="391"/>
        </w:trPr>
        <w:tc>
          <w:tcPr>
            <w:tcW w:w="946" w:type="dxa"/>
            <w:vMerge/>
            <w:textDirection w:val="btLr"/>
            <w:vAlign w:val="center"/>
          </w:tcPr>
          <w:p w14:paraId="1A1ABC93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dxa"/>
            <w:vMerge/>
            <w:vAlign w:val="center"/>
          </w:tcPr>
          <w:p w14:paraId="0EC10695" w14:textId="77777777" w:rsidR="00703007" w:rsidRPr="00434A2F" w:rsidRDefault="00703007" w:rsidP="00E6603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bottom w:val="single" w:sz="24" w:space="0" w:color="000000" w:themeColor="text1"/>
            </w:tcBorders>
            <w:vAlign w:val="center"/>
          </w:tcPr>
          <w:p w14:paraId="1E2637EE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tcBorders>
              <w:bottom w:val="single" w:sz="24" w:space="0" w:color="000000" w:themeColor="text1"/>
            </w:tcBorders>
            <w:vAlign w:val="center"/>
          </w:tcPr>
          <w:p w14:paraId="3B3C68F9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8.18</w:t>
            </w:r>
          </w:p>
        </w:tc>
        <w:tc>
          <w:tcPr>
            <w:tcW w:w="2126" w:type="dxa"/>
            <w:tcBorders>
              <w:bottom w:val="single" w:sz="24" w:space="0" w:color="000000" w:themeColor="text1"/>
            </w:tcBorders>
            <w:vAlign w:val="center"/>
          </w:tcPr>
          <w:p w14:paraId="1793E530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28 ± 0.6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vMerge/>
            <w:tcBorders>
              <w:bottom w:val="single" w:sz="24" w:space="0" w:color="000000" w:themeColor="text1"/>
            </w:tcBorders>
          </w:tcPr>
          <w:p w14:paraId="1FCC15EA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5CA23F91" w14:textId="77777777" w:rsidTr="00E6603A">
        <w:trPr>
          <w:cantSplit/>
          <w:trHeight w:val="399"/>
        </w:trPr>
        <w:tc>
          <w:tcPr>
            <w:tcW w:w="946" w:type="dxa"/>
            <w:vMerge/>
            <w:textDirection w:val="btLr"/>
            <w:vAlign w:val="center"/>
          </w:tcPr>
          <w:p w14:paraId="64D58399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dxa"/>
            <w:vMerge w:val="restart"/>
            <w:textDirection w:val="btLr"/>
            <w:vAlign w:val="center"/>
          </w:tcPr>
          <w:p w14:paraId="6E26793E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DD 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0</w:t>
            </w:r>
          </w:p>
        </w:tc>
        <w:tc>
          <w:tcPr>
            <w:tcW w:w="1558" w:type="dxa"/>
            <w:gridSpan w:val="2"/>
            <w:tcBorders>
              <w:top w:val="single" w:sz="24" w:space="0" w:color="000000" w:themeColor="text1"/>
            </w:tcBorders>
            <w:vAlign w:val="center"/>
          </w:tcPr>
          <w:p w14:paraId="5506389B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tcBorders>
              <w:top w:val="single" w:sz="24" w:space="0" w:color="000000" w:themeColor="text1"/>
            </w:tcBorders>
            <w:vAlign w:val="center"/>
          </w:tcPr>
          <w:p w14:paraId="6AB68087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2126" w:type="dxa"/>
            <w:tcBorders>
              <w:top w:val="single" w:sz="24" w:space="0" w:color="000000" w:themeColor="text1"/>
            </w:tcBorders>
            <w:vAlign w:val="center"/>
          </w:tcPr>
          <w:p w14:paraId="766D9C4C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58 ± 0.74</w:t>
            </w:r>
          </w:p>
        </w:tc>
        <w:tc>
          <w:tcPr>
            <w:tcW w:w="2693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661206F8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07 ± 0.55</w:t>
            </w:r>
          </w:p>
        </w:tc>
      </w:tr>
      <w:tr w:rsidR="00703007" w:rsidRPr="00434A2F" w14:paraId="1C4BF705" w14:textId="77777777" w:rsidTr="00E6603A">
        <w:trPr>
          <w:cantSplit/>
          <w:trHeight w:val="402"/>
        </w:trPr>
        <w:tc>
          <w:tcPr>
            <w:tcW w:w="946" w:type="dxa"/>
            <w:vMerge/>
            <w:textDirection w:val="btLr"/>
            <w:vAlign w:val="center"/>
          </w:tcPr>
          <w:p w14:paraId="576D97F5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dxa"/>
            <w:vMerge/>
            <w:textDirection w:val="btLr"/>
            <w:vAlign w:val="center"/>
          </w:tcPr>
          <w:p w14:paraId="226B7CA1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1098F22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vAlign w:val="center"/>
          </w:tcPr>
          <w:p w14:paraId="568F58FA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2126" w:type="dxa"/>
            <w:vAlign w:val="center"/>
          </w:tcPr>
          <w:p w14:paraId="5455443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37 ± 0.57</w:t>
            </w:r>
          </w:p>
        </w:tc>
        <w:tc>
          <w:tcPr>
            <w:tcW w:w="2693" w:type="dxa"/>
            <w:vMerge/>
          </w:tcPr>
          <w:p w14:paraId="6627B4B2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7A420725" w14:textId="77777777" w:rsidTr="00E6603A">
        <w:trPr>
          <w:cantSplit/>
          <w:trHeight w:val="405"/>
        </w:trPr>
        <w:tc>
          <w:tcPr>
            <w:tcW w:w="946" w:type="dxa"/>
            <w:vMerge/>
            <w:tcBorders>
              <w:bottom w:val="single" w:sz="24" w:space="0" w:color="000000" w:themeColor="text1"/>
            </w:tcBorders>
            <w:textDirection w:val="btLr"/>
            <w:vAlign w:val="center"/>
          </w:tcPr>
          <w:p w14:paraId="295032F0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3" w:type="dxa"/>
            <w:vMerge/>
            <w:tcBorders>
              <w:bottom w:val="single" w:sz="24" w:space="0" w:color="000000" w:themeColor="text1"/>
            </w:tcBorders>
            <w:textDirection w:val="btLr"/>
            <w:vAlign w:val="center"/>
          </w:tcPr>
          <w:p w14:paraId="04BEFCE7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558" w:type="dxa"/>
            <w:gridSpan w:val="2"/>
            <w:tcBorders>
              <w:bottom w:val="single" w:sz="24" w:space="0" w:color="000000" w:themeColor="text1"/>
            </w:tcBorders>
            <w:vAlign w:val="center"/>
          </w:tcPr>
          <w:p w14:paraId="2DF8E9FC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1702" w:type="dxa"/>
            <w:tcBorders>
              <w:bottom w:val="single" w:sz="24" w:space="0" w:color="000000" w:themeColor="text1"/>
            </w:tcBorders>
            <w:vAlign w:val="center"/>
          </w:tcPr>
          <w:p w14:paraId="413527A3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8.18</w:t>
            </w:r>
          </w:p>
        </w:tc>
        <w:tc>
          <w:tcPr>
            <w:tcW w:w="2126" w:type="dxa"/>
            <w:tcBorders>
              <w:bottom w:val="single" w:sz="24" w:space="0" w:color="000000" w:themeColor="text1"/>
            </w:tcBorders>
            <w:vAlign w:val="center"/>
          </w:tcPr>
          <w:p w14:paraId="2F3E6FCF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25 ± 0.34</w:t>
            </w:r>
          </w:p>
        </w:tc>
        <w:tc>
          <w:tcPr>
            <w:tcW w:w="2693" w:type="dxa"/>
            <w:vMerge/>
            <w:tcBorders>
              <w:bottom w:val="single" w:sz="24" w:space="0" w:color="000000" w:themeColor="text1"/>
            </w:tcBorders>
          </w:tcPr>
          <w:p w14:paraId="095418A4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3F78E523" w14:textId="77777777" w:rsidTr="00E6603A">
        <w:trPr>
          <w:trHeight w:val="432"/>
        </w:trPr>
        <w:tc>
          <w:tcPr>
            <w:tcW w:w="946" w:type="dxa"/>
            <w:vMerge w:val="restart"/>
            <w:tcBorders>
              <w:top w:val="single" w:sz="24" w:space="0" w:color="000000" w:themeColor="text1"/>
            </w:tcBorders>
            <w:textDirection w:val="btLr"/>
            <w:vAlign w:val="center"/>
          </w:tcPr>
          <w:p w14:paraId="5218FFCA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L</w:t>
            </w:r>
          </w:p>
        </w:tc>
        <w:tc>
          <w:tcPr>
            <w:tcW w:w="480" w:type="dxa"/>
            <w:gridSpan w:val="2"/>
            <w:vMerge w:val="restart"/>
            <w:tcBorders>
              <w:top w:val="single" w:sz="24" w:space="0" w:color="000000" w:themeColor="text1"/>
            </w:tcBorders>
            <w:textDirection w:val="btLr"/>
            <w:vAlign w:val="center"/>
          </w:tcPr>
          <w:p w14:paraId="2419D136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0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1551" w:type="dxa"/>
            <w:tcBorders>
              <w:top w:val="single" w:sz="24" w:space="0" w:color="000000" w:themeColor="text1"/>
            </w:tcBorders>
            <w:vAlign w:val="center"/>
          </w:tcPr>
          <w:p w14:paraId="0D7BBC84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24" w:space="0" w:color="000000" w:themeColor="text1"/>
            </w:tcBorders>
            <w:vAlign w:val="center"/>
          </w:tcPr>
          <w:p w14:paraId="5EFBDAC2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2126" w:type="dxa"/>
            <w:tcBorders>
              <w:top w:val="single" w:sz="24" w:space="0" w:color="000000" w:themeColor="text1"/>
            </w:tcBorders>
            <w:vAlign w:val="center"/>
          </w:tcPr>
          <w:p w14:paraId="7F043743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59 ± 0.88</w:t>
            </w:r>
          </w:p>
        </w:tc>
        <w:tc>
          <w:tcPr>
            <w:tcW w:w="2693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5FC91008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87 ± 0.59</w:t>
            </w:r>
          </w:p>
        </w:tc>
      </w:tr>
      <w:tr w:rsidR="00703007" w:rsidRPr="00434A2F" w14:paraId="2854E177" w14:textId="77777777" w:rsidTr="00E6603A">
        <w:trPr>
          <w:trHeight w:val="498"/>
        </w:trPr>
        <w:tc>
          <w:tcPr>
            <w:tcW w:w="946" w:type="dxa"/>
            <w:vMerge/>
            <w:vAlign w:val="center"/>
          </w:tcPr>
          <w:p w14:paraId="1BFB4E94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vAlign w:val="center"/>
          </w:tcPr>
          <w:p w14:paraId="13023599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vAlign w:val="center"/>
          </w:tcPr>
          <w:p w14:paraId="56CEDA0A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vAlign w:val="center"/>
          </w:tcPr>
          <w:p w14:paraId="588F98F5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2126" w:type="dxa"/>
            <w:vAlign w:val="center"/>
          </w:tcPr>
          <w:p w14:paraId="17EBDB5A" w14:textId="77777777" w:rsidR="00703007" w:rsidRPr="00434A2F" w:rsidRDefault="00703007" w:rsidP="00E660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.88 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1</w:t>
            </w:r>
          </w:p>
        </w:tc>
        <w:tc>
          <w:tcPr>
            <w:tcW w:w="2693" w:type="dxa"/>
            <w:vMerge/>
          </w:tcPr>
          <w:p w14:paraId="4E4AD832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4FD9EF92" w14:textId="77777777" w:rsidTr="00E6603A">
        <w:trPr>
          <w:trHeight w:val="353"/>
        </w:trPr>
        <w:tc>
          <w:tcPr>
            <w:tcW w:w="946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5B5A49E7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cBorders>
              <w:bottom w:val="single" w:sz="24" w:space="0" w:color="000000" w:themeColor="text1"/>
            </w:tcBorders>
            <w:vAlign w:val="center"/>
          </w:tcPr>
          <w:p w14:paraId="31D1FB2F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24" w:space="0" w:color="000000" w:themeColor="text1"/>
            </w:tcBorders>
            <w:vAlign w:val="center"/>
          </w:tcPr>
          <w:p w14:paraId="5F9E12D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bottom w:val="single" w:sz="24" w:space="0" w:color="000000" w:themeColor="text1"/>
            </w:tcBorders>
            <w:vAlign w:val="center"/>
          </w:tcPr>
          <w:p w14:paraId="4E468B7D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2126" w:type="dxa"/>
            <w:tcBorders>
              <w:bottom w:val="single" w:sz="24" w:space="0" w:color="000000" w:themeColor="text1"/>
            </w:tcBorders>
            <w:vAlign w:val="center"/>
          </w:tcPr>
          <w:p w14:paraId="03622723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.15 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2693" w:type="dxa"/>
            <w:vMerge/>
            <w:tcBorders>
              <w:bottom w:val="single" w:sz="24" w:space="0" w:color="000000" w:themeColor="text1"/>
            </w:tcBorders>
          </w:tcPr>
          <w:p w14:paraId="67840C54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32C65719" w14:textId="77777777" w:rsidTr="00E6603A">
        <w:trPr>
          <w:cantSplit/>
          <w:trHeight w:val="632"/>
        </w:trPr>
        <w:tc>
          <w:tcPr>
            <w:tcW w:w="946" w:type="dxa"/>
            <w:vMerge w:val="restart"/>
            <w:tcBorders>
              <w:top w:val="single" w:sz="24" w:space="0" w:color="000000" w:themeColor="text1"/>
            </w:tcBorders>
            <w:textDirection w:val="btLr"/>
            <w:vAlign w:val="center"/>
          </w:tcPr>
          <w:p w14:paraId="76C893F2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D + AZL</w:t>
            </w:r>
          </w:p>
        </w:tc>
        <w:tc>
          <w:tcPr>
            <w:tcW w:w="480" w:type="dxa"/>
            <w:gridSpan w:val="2"/>
            <w:vMerge w:val="restart"/>
            <w:tcBorders>
              <w:top w:val="single" w:sz="24" w:space="0" w:color="000000" w:themeColor="text1"/>
            </w:tcBorders>
            <w:textDirection w:val="btLr"/>
            <w:vAlign w:val="center"/>
          </w:tcPr>
          <w:p w14:paraId="07E097F0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65</w:t>
            </w:r>
          </w:p>
        </w:tc>
        <w:tc>
          <w:tcPr>
            <w:tcW w:w="1551" w:type="dxa"/>
            <w:tcBorders>
              <w:top w:val="single" w:sz="24" w:space="0" w:color="000000" w:themeColor="text1"/>
            </w:tcBorders>
            <w:vAlign w:val="center"/>
          </w:tcPr>
          <w:p w14:paraId="4E3190C1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24" w:space="0" w:color="000000" w:themeColor="text1"/>
            </w:tcBorders>
            <w:vAlign w:val="center"/>
          </w:tcPr>
          <w:p w14:paraId="5E8B094A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6.40 + 27.40</w:t>
            </w:r>
          </w:p>
        </w:tc>
        <w:tc>
          <w:tcPr>
            <w:tcW w:w="2126" w:type="dxa"/>
            <w:tcBorders>
              <w:top w:val="single" w:sz="24" w:space="0" w:color="000000" w:themeColor="text1"/>
            </w:tcBorders>
            <w:vAlign w:val="center"/>
          </w:tcPr>
          <w:p w14:paraId="16F0392C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64 ± 0.71</w:t>
            </w:r>
          </w:p>
        </w:tc>
        <w:tc>
          <w:tcPr>
            <w:tcW w:w="2693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18CE05EF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100.19 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0.83</w:t>
            </w:r>
          </w:p>
        </w:tc>
      </w:tr>
      <w:tr w:rsidR="00703007" w:rsidRPr="00434A2F" w14:paraId="46488867" w14:textId="77777777" w:rsidTr="00E6603A">
        <w:trPr>
          <w:cantSplit/>
          <w:trHeight w:val="240"/>
        </w:trPr>
        <w:tc>
          <w:tcPr>
            <w:tcW w:w="946" w:type="dxa"/>
            <w:vMerge/>
            <w:textDirection w:val="btLr"/>
            <w:vAlign w:val="center"/>
          </w:tcPr>
          <w:p w14:paraId="7E08398A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1C944CB6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vAlign w:val="center"/>
          </w:tcPr>
          <w:p w14:paraId="004F930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vAlign w:val="center"/>
          </w:tcPr>
          <w:p w14:paraId="07C8FE4B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00 + 30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44D028F0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74 ± 0.94</w:t>
            </w:r>
          </w:p>
        </w:tc>
        <w:tc>
          <w:tcPr>
            <w:tcW w:w="2693" w:type="dxa"/>
            <w:vMerge/>
            <w:vAlign w:val="center"/>
          </w:tcPr>
          <w:p w14:paraId="00BF4F0E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3397C5D5" w14:textId="77777777" w:rsidTr="00E6603A">
        <w:trPr>
          <w:cantSplit/>
          <w:trHeight w:val="571"/>
        </w:trPr>
        <w:tc>
          <w:tcPr>
            <w:tcW w:w="946" w:type="dxa"/>
            <w:vMerge/>
            <w:textDirection w:val="btLr"/>
            <w:vAlign w:val="center"/>
          </w:tcPr>
          <w:p w14:paraId="67A5B9B9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5BD2DF7F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single" w:sz="24" w:space="0" w:color="000000" w:themeColor="text1"/>
            </w:tcBorders>
            <w:vAlign w:val="center"/>
          </w:tcPr>
          <w:p w14:paraId="43D4FD8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bottom w:val="single" w:sz="24" w:space="0" w:color="000000" w:themeColor="text1"/>
            </w:tcBorders>
            <w:vAlign w:val="center"/>
          </w:tcPr>
          <w:p w14:paraId="5D0FF212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8.18 + 35.00</w:t>
            </w:r>
          </w:p>
        </w:tc>
        <w:tc>
          <w:tcPr>
            <w:tcW w:w="2126" w:type="dxa"/>
            <w:tcBorders>
              <w:bottom w:val="single" w:sz="24" w:space="0" w:color="000000" w:themeColor="text1"/>
            </w:tcBorders>
            <w:vAlign w:val="center"/>
          </w:tcPr>
          <w:p w14:paraId="47C6934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34 ± 0.58</w:t>
            </w:r>
          </w:p>
        </w:tc>
        <w:tc>
          <w:tcPr>
            <w:tcW w:w="2693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280DC6FE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19A5098D" w14:textId="77777777" w:rsidTr="00E6603A">
        <w:trPr>
          <w:cantSplit/>
          <w:trHeight w:val="539"/>
        </w:trPr>
        <w:tc>
          <w:tcPr>
            <w:tcW w:w="946" w:type="dxa"/>
            <w:vMerge/>
            <w:vAlign w:val="center"/>
          </w:tcPr>
          <w:p w14:paraId="608D41C3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 w:val="restart"/>
            <w:textDirection w:val="btLr"/>
            <w:vAlign w:val="center"/>
          </w:tcPr>
          <w:p w14:paraId="2620B753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DD 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0</w:t>
            </w:r>
          </w:p>
        </w:tc>
        <w:tc>
          <w:tcPr>
            <w:tcW w:w="1551" w:type="dxa"/>
            <w:tcBorders>
              <w:top w:val="single" w:sz="24" w:space="0" w:color="000000" w:themeColor="text1"/>
            </w:tcBorders>
            <w:vAlign w:val="center"/>
          </w:tcPr>
          <w:p w14:paraId="5025AAB1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24" w:space="0" w:color="000000" w:themeColor="text1"/>
            </w:tcBorders>
            <w:vAlign w:val="center"/>
          </w:tcPr>
          <w:p w14:paraId="50122357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6.4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+ 27.4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24" w:space="0" w:color="000000" w:themeColor="text1"/>
            </w:tcBorders>
            <w:vAlign w:val="center"/>
          </w:tcPr>
          <w:p w14:paraId="62E28EAE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58 ± 0.74</w:t>
            </w:r>
          </w:p>
        </w:tc>
        <w:tc>
          <w:tcPr>
            <w:tcW w:w="2693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28888D64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2 ± 0.6</w:t>
            </w:r>
          </w:p>
        </w:tc>
      </w:tr>
      <w:tr w:rsidR="00703007" w:rsidRPr="00434A2F" w14:paraId="6C52B670" w14:textId="77777777" w:rsidTr="00E6603A">
        <w:trPr>
          <w:cantSplit/>
          <w:trHeight w:val="405"/>
        </w:trPr>
        <w:tc>
          <w:tcPr>
            <w:tcW w:w="946" w:type="dxa"/>
            <w:vMerge/>
            <w:vAlign w:val="center"/>
          </w:tcPr>
          <w:p w14:paraId="6B6C1FFD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2E142ED6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551" w:type="dxa"/>
            <w:vAlign w:val="center"/>
          </w:tcPr>
          <w:p w14:paraId="5755A062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vAlign w:val="center"/>
          </w:tcPr>
          <w:p w14:paraId="0AF6A4E0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00 + 30.00</w:t>
            </w:r>
          </w:p>
        </w:tc>
        <w:tc>
          <w:tcPr>
            <w:tcW w:w="2126" w:type="dxa"/>
            <w:vAlign w:val="center"/>
          </w:tcPr>
          <w:p w14:paraId="331FCD9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BH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64 ± 0.5</w:t>
            </w:r>
          </w:p>
        </w:tc>
        <w:tc>
          <w:tcPr>
            <w:tcW w:w="2693" w:type="dxa"/>
            <w:vMerge/>
          </w:tcPr>
          <w:p w14:paraId="661FC844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1A4D5DA0" w14:textId="77777777" w:rsidTr="00E6603A">
        <w:trPr>
          <w:cantSplit/>
          <w:trHeight w:val="345"/>
        </w:trPr>
        <w:tc>
          <w:tcPr>
            <w:tcW w:w="946" w:type="dxa"/>
            <w:vMerge/>
            <w:vAlign w:val="center"/>
          </w:tcPr>
          <w:p w14:paraId="3C2DC972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4395DD7A" w14:textId="77777777" w:rsidR="00703007" w:rsidRPr="00434A2F" w:rsidRDefault="00703007" w:rsidP="00E6603A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551" w:type="dxa"/>
            <w:tcBorders>
              <w:bottom w:val="single" w:sz="24" w:space="0" w:color="000000" w:themeColor="text1"/>
            </w:tcBorders>
            <w:vAlign w:val="center"/>
          </w:tcPr>
          <w:p w14:paraId="675E5A99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vAlign w:val="center"/>
          </w:tcPr>
          <w:p w14:paraId="29C69226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8.18 + 35.00</w:t>
            </w:r>
          </w:p>
        </w:tc>
        <w:tc>
          <w:tcPr>
            <w:tcW w:w="2126" w:type="dxa"/>
            <w:vAlign w:val="center"/>
          </w:tcPr>
          <w:p w14:paraId="41E18B3B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25 ± 0.34</w:t>
            </w:r>
          </w:p>
        </w:tc>
        <w:tc>
          <w:tcPr>
            <w:tcW w:w="2693" w:type="dxa"/>
            <w:vMerge/>
          </w:tcPr>
          <w:p w14:paraId="04A71E98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389D5829" w14:textId="77777777" w:rsidTr="00E6603A">
        <w:trPr>
          <w:cantSplit/>
          <w:trHeight w:val="528"/>
        </w:trPr>
        <w:tc>
          <w:tcPr>
            <w:tcW w:w="946" w:type="dxa"/>
            <w:vMerge/>
            <w:vAlign w:val="center"/>
          </w:tcPr>
          <w:p w14:paraId="250D83A4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 w:val="restart"/>
            <w:textDirection w:val="btLr"/>
            <w:vAlign w:val="center"/>
          </w:tcPr>
          <w:p w14:paraId="127FED1E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0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34A2F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90</w:t>
            </w:r>
          </w:p>
        </w:tc>
        <w:tc>
          <w:tcPr>
            <w:tcW w:w="1551" w:type="dxa"/>
            <w:tcBorders>
              <w:top w:val="single" w:sz="24" w:space="0" w:color="000000" w:themeColor="text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50B856C3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24" w:space="0" w:color="000000" w:themeColor="text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14:paraId="4AE55FE4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6.4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+ 27.4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24" w:space="0" w:color="000000" w:themeColor="text1"/>
              <w:left w:val="single" w:sz="24" w:space="0" w:color="FFFFFF" w:themeColor="background1"/>
              <w:bottom w:val="single" w:sz="24" w:space="0" w:color="FFFFFF" w:themeColor="background1"/>
            </w:tcBorders>
            <w:vAlign w:val="center"/>
          </w:tcPr>
          <w:p w14:paraId="5C9C7AA1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59 ± 0.88</w:t>
            </w:r>
          </w:p>
        </w:tc>
        <w:tc>
          <w:tcPr>
            <w:tcW w:w="2693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7A19534B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87 ± 0.59</w:t>
            </w:r>
          </w:p>
        </w:tc>
      </w:tr>
      <w:tr w:rsidR="00703007" w:rsidRPr="00434A2F" w14:paraId="1A62EEFE" w14:textId="77777777" w:rsidTr="00E6603A">
        <w:trPr>
          <w:cantSplit/>
          <w:trHeight w:val="418"/>
        </w:trPr>
        <w:tc>
          <w:tcPr>
            <w:tcW w:w="946" w:type="dxa"/>
            <w:vMerge/>
            <w:vAlign w:val="center"/>
          </w:tcPr>
          <w:p w14:paraId="074BF6BD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08455BF9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24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vAlign w:val="center"/>
          </w:tcPr>
          <w:p w14:paraId="67E6127B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24" w:space="0" w:color="FFFFFF" w:themeColor="background1"/>
            </w:tcBorders>
            <w:vAlign w:val="center"/>
          </w:tcPr>
          <w:p w14:paraId="005FED47" w14:textId="77777777" w:rsidR="00703007" w:rsidRPr="00434A2F" w:rsidRDefault="00703007" w:rsidP="00E6603A">
            <w:pPr>
              <w:jc w:val="center"/>
              <w:rPr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 xml:space="preserve"> + 30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</w:tcBorders>
            <w:vAlign w:val="center"/>
          </w:tcPr>
          <w:p w14:paraId="7B1E622E" w14:textId="77777777" w:rsidR="00703007" w:rsidRPr="00434A2F" w:rsidRDefault="00703007" w:rsidP="00E660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.88 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71</w:t>
            </w:r>
          </w:p>
        </w:tc>
        <w:tc>
          <w:tcPr>
            <w:tcW w:w="2693" w:type="dxa"/>
            <w:vMerge/>
          </w:tcPr>
          <w:p w14:paraId="57A9710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007" w:rsidRPr="00434A2F" w14:paraId="38B2A63A" w14:textId="77777777" w:rsidTr="00E6603A">
        <w:trPr>
          <w:cantSplit/>
          <w:trHeight w:val="538"/>
        </w:trPr>
        <w:tc>
          <w:tcPr>
            <w:tcW w:w="946" w:type="dxa"/>
            <w:vMerge/>
            <w:vAlign w:val="center"/>
          </w:tcPr>
          <w:p w14:paraId="607755FF" w14:textId="77777777" w:rsidR="00703007" w:rsidRPr="00434A2F" w:rsidRDefault="00703007" w:rsidP="00E6603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Merge/>
            <w:textDirection w:val="btLr"/>
            <w:vAlign w:val="center"/>
          </w:tcPr>
          <w:p w14:paraId="5D2AFBAA" w14:textId="77777777" w:rsidR="00703007" w:rsidRPr="00434A2F" w:rsidRDefault="00703007" w:rsidP="00E6603A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8" w:space="0" w:color="FFFFFF" w:themeColor="background1"/>
            </w:tcBorders>
            <w:vAlign w:val="center"/>
          </w:tcPr>
          <w:p w14:paraId="55059567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7.48 + 32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2" w:type="dxa"/>
            <w:tcBorders>
              <w:top w:val="single" w:sz="8" w:space="0" w:color="FFFFFF" w:themeColor="background1"/>
            </w:tcBorders>
            <w:vAlign w:val="center"/>
          </w:tcPr>
          <w:p w14:paraId="524178CB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8.18 + 35.0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8" w:space="0" w:color="FFFFFF" w:themeColor="background1"/>
            </w:tcBorders>
            <w:vAlign w:val="center"/>
          </w:tcPr>
          <w:p w14:paraId="34C3DE8F" w14:textId="77777777" w:rsidR="00703007" w:rsidRPr="00434A2F" w:rsidRDefault="00703007" w:rsidP="00E660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.15 </w:t>
            </w:r>
            <w:r w:rsidRPr="00434A2F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434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2693" w:type="dxa"/>
            <w:vMerge/>
          </w:tcPr>
          <w:p w14:paraId="593DF37B" w14:textId="77777777" w:rsidR="00703007" w:rsidRPr="00434A2F" w:rsidRDefault="00703007" w:rsidP="00E6603A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89FD22B" w14:textId="77777777" w:rsidR="00703007" w:rsidRPr="00434A2F" w:rsidRDefault="00703007" w:rsidP="00703007">
      <w:pPr>
        <w:pStyle w:val="Default"/>
        <w:shd w:val="clear" w:color="auto" w:fill="FFFFFF" w:themeFill="background1"/>
        <w:spacing w:line="276" w:lineRule="auto"/>
        <w:ind w:left="851" w:hanging="425"/>
        <w:jc w:val="both"/>
        <w:rPr>
          <w:color w:val="auto"/>
          <w:sz w:val="20"/>
          <w:szCs w:val="20"/>
        </w:rPr>
      </w:pPr>
    </w:p>
    <w:p w14:paraId="664E7FF4" w14:textId="77777777" w:rsidR="00703007" w:rsidRPr="00434A2F" w:rsidRDefault="00703007" w:rsidP="00703007">
      <w:pPr>
        <w:pStyle w:val="Default"/>
        <w:shd w:val="clear" w:color="auto" w:fill="FFFFFF" w:themeFill="background1"/>
        <w:spacing w:after="240" w:line="276" w:lineRule="auto"/>
        <w:jc w:val="both"/>
        <w:rPr>
          <w:color w:val="auto"/>
          <w:sz w:val="20"/>
          <w:szCs w:val="20"/>
        </w:rPr>
      </w:pPr>
      <w:r w:rsidRPr="00434A2F">
        <w:rPr>
          <w:color w:val="auto"/>
          <w:sz w:val="20"/>
          <w:szCs w:val="20"/>
        </w:rPr>
        <w:t>Where:</w:t>
      </w:r>
    </w:p>
    <w:p w14:paraId="6C8FA6A7" w14:textId="77777777" w:rsidR="00703007" w:rsidRPr="00434A2F" w:rsidRDefault="00703007" w:rsidP="00703007">
      <w:pPr>
        <w:pStyle w:val="ListParagraph"/>
        <w:numPr>
          <w:ilvl w:val="0"/>
          <w:numId w:val="1"/>
        </w:numPr>
        <w:spacing w:after="200"/>
        <w:jc w:val="both"/>
        <w:rPr>
          <w:rFonts w:asciiTheme="majorBidi" w:hAnsiTheme="majorBidi" w:cstheme="majorBidi"/>
          <w:sz w:val="20"/>
          <w:szCs w:val="20"/>
        </w:rPr>
      </w:pPr>
      <w:r w:rsidRPr="00434A2F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434A2F">
        <w:rPr>
          <w:rFonts w:asciiTheme="majorBidi" w:hAnsiTheme="majorBidi" w:cstheme="majorBidi"/>
          <w:sz w:val="20"/>
          <w:szCs w:val="20"/>
        </w:rPr>
        <w:t>D</w:t>
      </w:r>
      <w:r w:rsidRPr="00434A2F">
        <w:rPr>
          <w:rFonts w:asciiTheme="majorBidi" w:hAnsiTheme="majorBidi" w:cstheme="majorBidi"/>
          <w:sz w:val="20"/>
          <w:szCs w:val="20"/>
          <w:vertAlign w:val="subscript"/>
        </w:rPr>
        <w:t xml:space="preserve">265    </w:t>
      </w:r>
      <w:r w:rsidRPr="00434A2F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34A2F">
        <w:rPr>
          <w:rFonts w:asciiTheme="majorBidi" w:hAnsiTheme="majorBidi" w:cstheme="majorBidi"/>
          <w:sz w:val="20"/>
          <w:szCs w:val="20"/>
        </w:rPr>
        <w:t>is</w:t>
      </w:r>
      <w:r w:rsidRPr="00434A2F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434A2F">
        <w:rPr>
          <w:rFonts w:asciiTheme="majorBidi" w:hAnsiTheme="majorBidi" w:cstheme="majorBidi"/>
          <w:sz w:val="20"/>
          <w:szCs w:val="20"/>
        </w:rPr>
        <w:t>the first derivative measured at 265 nm.</w:t>
      </w:r>
    </w:p>
    <w:p w14:paraId="5DF94DE7" w14:textId="77777777" w:rsidR="00703007" w:rsidRPr="00434A2F" w:rsidRDefault="00703007" w:rsidP="00703007">
      <w:pPr>
        <w:pStyle w:val="ListParagraph"/>
        <w:numPr>
          <w:ilvl w:val="0"/>
          <w:numId w:val="1"/>
        </w:numPr>
        <w:spacing w:after="200"/>
        <w:jc w:val="both"/>
        <w:rPr>
          <w:rFonts w:asciiTheme="majorBidi" w:hAnsiTheme="majorBidi" w:cstheme="majorBidi"/>
          <w:sz w:val="20"/>
          <w:szCs w:val="20"/>
        </w:rPr>
      </w:pPr>
      <w:r w:rsidRPr="00434A2F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434A2F">
        <w:rPr>
          <w:rFonts w:asciiTheme="majorBidi" w:hAnsiTheme="majorBidi" w:cstheme="majorBidi"/>
          <w:sz w:val="20"/>
          <w:szCs w:val="20"/>
        </w:rPr>
        <w:t>DD</w:t>
      </w:r>
      <w:r w:rsidRPr="00434A2F">
        <w:rPr>
          <w:rFonts w:asciiTheme="majorBidi" w:hAnsiTheme="majorBidi" w:cstheme="majorBidi"/>
          <w:sz w:val="20"/>
          <w:szCs w:val="20"/>
          <w:vertAlign w:val="subscript"/>
        </w:rPr>
        <w:t>270</w:t>
      </w:r>
      <w:r w:rsidRPr="00434A2F">
        <w:rPr>
          <w:rFonts w:asciiTheme="majorBidi" w:hAnsiTheme="majorBidi" w:cstheme="majorBidi"/>
          <w:sz w:val="20"/>
          <w:szCs w:val="20"/>
        </w:rPr>
        <w:t xml:space="preserve"> is the ratio first derivative measured at 270 nm.</w:t>
      </w:r>
    </w:p>
    <w:p w14:paraId="402E6CDC" w14:textId="6013AD05" w:rsidR="00703007" w:rsidRPr="00434A2F" w:rsidRDefault="005E2149" w:rsidP="00703007">
      <w:pPr>
        <w:pStyle w:val="ListParagraph"/>
        <w:numPr>
          <w:ilvl w:val="0"/>
          <w:numId w:val="1"/>
        </w:numPr>
        <w:tabs>
          <w:tab w:val="right" w:pos="993"/>
          <w:tab w:val="right" w:pos="1276"/>
          <w:tab w:val="right" w:pos="1418"/>
        </w:tabs>
        <w:spacing w:after="200"/>
        <w:jc w:val="both"/>
        <w:rPr>
          <w:rFonts w:asciiTheme="majorBidi" w:hAnsiTheme="majorBidi" w:cstheme="majorBidi"/>
          <w:sz w:val="20"/>
          <w:szCs w:val="20"/>
        </w:rPr>
      </w:pPr>
      <w:r w:rsidRPr="00434A2F">
        <w:rPr>
          <w:rFonts w:asciiTheme="majorBidi" w:hAnsiTheme="majorBidi" w:cstheme="majorBidi"/>
          <w:sz w:val="20"/>
          <w:szCs w:val="20"/>
        </w:rPr>
        <w:t xml:space="preserve"> </w:t>
      </w:r>
      <w:r w:rsidR="00703007" w:rsidRPr="00434A2F">
        <w:rPr>
          <w:rFonts w:asciiTheme="majorBidi" w:hAnsiTheme="majorBidi" w:cstheme="majorBidi"/>
          <w:sz w:val="20"/>
          <w:szCs w:val="20"/>
        </w:rPr>
        <w:t>D</w:t>
      </w:r>
      <w:r w:rsidR="00703007" w:rsidRPr="00434A2F">
        <w:rPr>
          <w:rFonts w:asciiTheme="majorBidi" w:hAnsiTheme="majorBidi" w:cstheme="majorBidi"/>
          <w:sz w:val="20"/>
          <w:szCs w:val="20"/>
          <w:vertAlign w:val="superscript"/>
        </w:rPr>
        <w:t>0</w:t>
      </w:r>
      <w:r w:rsidR="00703007" w:rsidRPr="00434A2F">
        <w:rPr>
          <w:rFonts w:asciiTheme="majorBidi" w:hAnsiTheme="majorBidi" w:cstheme="majorBidi"/>
          <w:sz w:val="20"/>
          <w:szCs w:val="20"/>
          <w:vertAlign w:val="subscript"/>
        </w:rPr>
        <w:t>290</w:t>
      </w:r>
      <w:r w:rsidR="00703007" w:rsidRPr="00434A2F">
        <w:rPr>
          <w:rFonts w:asciiTheme="majorBidi" w:hAnsiTheme="majorBidi" w:cstheme="majorBidi"/>
        </w:rPr>
        <w:t xml:space="preserve"> is </w:t>
      </w:r>
      <w:r w:rsidR="00703007" w:rsidRPr="00434A2F">
        <w:rPr>
          <w:rFonts w:asciiTheme="majorBidi" w:hAnsiTheme="majorBidi" w:cstheme="majorBidi"/>
          <w:sz w:val="20"/>
          <w:szCs w:val="20"/>
        </w:rPr>
        <w:t>zero order measured at 290 nm.</w:t>
      </w:r>
    </w:p>
    <w:p w14:paraId="50131ADF" w14:textId="77777777" w:rsidR="00703007" w:rsidRPr="00434A2F" w:rsidRDefault="00703007" w:rsidP="00703007">
      <w:pPr>
        <w:rPr>
          <w:lang w:bidi="ar-BH"/>
        </w:rPr>
      </w:pPr>
    </w:p>
    <w:p w14:paraId="3B92B4D9" w14:textId="77777777" w:rsidR="00703007" w:rsidRPr="00434A2F" w:rsidRDefault="00703007" w:rsidP="00703007"/>
    <w:p w14:paraId="0630ABE6" w14:textId="65B1F8DB" w:rsidR="00703007" w:rsidRPr="00434A2F" w:rsidRDefault="00703007" w:rsidP="00586DD6">
      <w:pPr>
        <w:spacing w:line="360" w:lineRule="auto"/>
        <w:jc w:val="right"/>
        <w:rPr>
          <w:sz w:val="18"/>
          <w:szCs w:val="18"/>
        </w:rPr>
      </w:pPr>
      <w:r w:rsidRPr="00434A2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2A51F0" w:rsidRPr="00434A2F"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434A2F">
        <w:rPr>
          <w:rFonts w:asciiTheme="majorBidi" w:hAnsiTheme="majorBidi" w:cstheme="majorBidi"/>
          <w:b/>
          <w:bCs/>
          <w:sz w:val="20"/>
          <w:szCs w:val="20"/>
        </w:rPr>
        <w:t>: Intra-day and inter-day precision data for the determination of BUD and AZL in pure form by the HPLC and methods.</w:t>
      </w:r>
    </w:p>
    <w:tbl>
      <w:tblPr>
        <w:tblW w:w="9677" w:type="dxa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196"/>
        <w:gridCol w:w="910"/>
        <w:gridCol w:w="551"/>
        <w:gridCol w:w="502"/>
        <w:gridCol w:w="744"/>
        <w:gridCol w:w="304"/>
        <w:gridCol w:w="1050"/>
        <w:gridCol w:w="603"/>
        <w:gridCol w:w="431"/>
        <w:gridCol w:w="617"/>
        <w:gridCol w:w="302"/>
        <w:gridCol w:w="747"/>
        <w:gridCol w:w="751"/>
        <w:gridCol w:w="297"/>
        <w:gridCol w:w="1138"/>
      </w:tblGrid>
      <w:tr w:rsidR="00703007" w:rsidRPr="00434A2F" w14:paraId="588CA328" w14:textId="77777777" w:rsidTr="00E6603A">
        <w:trPr>
          <w:trHeight w:hRule="exact" w:val="314"/>
        </w:trPr>
        <w:tc>
          <w:tcPr>
            <w:tcW w:w="9677" w:type="dxa"/>
            <w:gridSpan w:val="16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43F3979" w14:textId="77777777" w:rsidR="00703007" w:rsidRPr="00434A2F" w:rsidRDefault="00703007" w:rsidP="00E6603A">
            <w:pPr>
              <w:tabs>
                <w:tab w:val="right" w:pos="4605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HPLC method</w:t>
            </w:r>
          </w:p>
        </w:tc>
      </w:tr>
      <w:tr w:rsidR="00703007" w:rsidRPr="00434A2F" w14:paraId="0A745001" w14:textId="77777777" w:rsidTr="00E6603A">
        <w:trPr>
          <w:trHeight w:hRule="exact" w:val="559"/>
        </w:trPr>
        <w:tc>
          <w:tcPr>
            <w:tcW w:w="2191" w:type="dxa"/>
            <w:gridSpan w:val="4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65C2B5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34" w:type="dxa"/>
            <w:gridSpan w:val="6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8F6B0F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D</w:t>
            </w:r>
          </w:p>
          <w:p w14:paraId="6AEF0AA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ntration (μg. mL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52" w:type="dxa"/>
            <w:gridSpan w:val="6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F799C1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L</w:t>
            </w:r>
          </w:p>
          <w:p w14:paraId="2765E0F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ntration (μg. mL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03007" w:rsidRPr="00434A2F" w14:paraId="141F7F83" w14:textId="77777777" w:rsidTr="00E6603A">
        <w:trPr>
          <w:trHeight w:val="291"/>
        </w:trPr>
        <w:tc>
          <w:tcPr>
            <w:tcW w:w="2191" w:type="dxa"/>
            <w:gridSpan w:val="4"/>
            <w:vMerge w:val="restart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2B2DFBE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E256F9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54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D37915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34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7CF45A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19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5B0782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98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DFE518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35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089737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703007" w:rsidRPr="00434A2F" w14:paraId="596E506B" w14:textId="77777777" w:rsidTr="00E6603A">
        <w:trPr>
          <w:trHeight w:val="239"/>
        </w:trPr>
        <w:tc>
          <w:tcPr>
            <w:tcW w:w="2191" w:type="dxa"/>
            <w:gridSpan w:val="4"/>
            <w:vMerge/>
            <w:shd w:val="clear" w:color="auto" w:fill="auto"/>
            <w:vAlign w:val="center"/>
          </w:tcPr>
          <w:p w14:paraId="176B91E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4C9A93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76E138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"/>
                <w:szCs w:val="2"/>
              </w:rPr>
            </w:pPr>
          </w:p>
        </w:tc>
        <w:tc>
          <w:tcPr>
            <w:tcW w:w="103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4EEF1E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DC269E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664C37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2AB873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03007" w:rsidRPr="00434A2F" w14:paraId="5CBEEE6A" w14:textId="77777777" w:rsidTr="00E6603A">
        <w:trPr>
          <w:trHeight w:hRule="exact" w:val="408"/>
        </w:trPr>
        <w:tc>
          <w:tcPr>
            <w:tcW w:w="73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78100F1B" w14:textId="77777777" w:rsidR="00703007" w:rsidRPr="00434A2F" w:rsidRDefault="00703007" w:rsidP="00E6603A">
            <w:pPr>
              <w:spacing w:after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-day</w:t>
            </w: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1B2070C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28127DE6">
                <v:shape id="_x0000_i1026" type="#_x0000_t75" style="width:9pt;height:11.25pt" o:ole="">
                  <v:imagedata r:id="rId9" o:title=""/>
                </v:shape>
                <o:OLEObject Type="Embed" ProgID="Equation.DSMT4" ShapeID="_x0000_i1026" DrawAspect="Content" ObjectID="_1732001867" r:id="rId10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4693406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97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1A1AC5E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9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1025F20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92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1AC2AD3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26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397CEDE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08C0851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BH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04</w:t>
            </w:r>
          </w:p>
        </w:tc>
      </w:tr>
      <w:tr w:rsidR="00703007" w:rsidRPr="00434A2F" w14:paraId="4A8370CE" w14:textId="77777777" w:rsidTr="00E6603A">
        <w:trPr>
          <w:trHeight w:hRule="exact" w:val="317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23CD4CA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1602449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00EF95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0981B68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504382F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4903896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27BC230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77992DE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703007" w:rsidRPr="00434A2F" w14:paraId="421670AD" w14:textId="77777777" w:rsidTr="00E6603A">
        <w:trPr>
          <w:trHeight w:hRule="exact" w:val="495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2F8B5FF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10EE158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8BC7A6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11B0177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2B80C82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068A980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0DF6BF3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4E12CB8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703007" w:rsidRPr="00434A2F" w14:paraId="5D9734BD" w14:textId="77777777" w:rsidTr="00E6603A">
        <w:trPr>
          <w:trHeight w:hRule="exact" w:val="389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71ED820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FA11C1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246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2BF22A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35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9A03B8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3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31876F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19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4C99DD0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498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45C0CE2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435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0B07C2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703007" w:rsidRPr="00434A2F" w14:paraId="68F46E97" w14:textId="77777777" w:rsidTr="00E6603A">
        <w:trPr>
          <w:trHeight w:hRule="exact" w:val="401"/>
        </w:trPr>
        <w:tc>
          <w:tcPr>
            <w:tcW w:w="73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0CCF1154" w14:textId="77777777" w:rsidR="00703007" w:rsidRPr="00434A2F" w:rsidRDefault="00703007" w:rsidP="00E6603A">
            <w:pPr>
              <w:spacing w:after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-day</w:t>
            </w:r>
          </w:p>
        </w:tc>
        <w:tc>
          <w:tcPr>
            <w:tcW w:w="1461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ED86EB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6874B18D">
                <v:shape id="_x0000_i1027" type="#_x0000_t75" style="width:9pt;height:11.25pt" o:ole="">
                  <v:imagedata r:id="rId9" o:title=""/>
                </v:shape>
                <o:OLEObject Type="Embed" ProgID="Equation.DSMT4" ShapeID="_x0000_i1027" DrawAspect="Content" ObjectID="_1732001868" r:id="rId11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501D8E2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89</w:t>
            </w:r>
          </w:p>
        </w:tc>
        <w:tc>
          <w:tcPr>
            <w:tcW w:w="135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8E4005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99</w:t>
            </w:r>
          </w:p>
        </w:tc>
        <w:tc>
          <w:tcPr>
            <w:tcW w:w="103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DED884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75</w:t>
            </w:r>
          </w:p>
        </w:tc>
        <w:tc>
          <w:tcPr>
            <w:tcW w:w="919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C911B7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16</w:t>
            </w:r>
          </w:p>
        </w:tc>
        <w:tc>
          <w:tcPr>
            <w:tcW w:w="149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5D7E68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85</w:t>
            </w:r>
          </w:p>
        </w:tc>
        <w:tc>
          <w:tcPr>
            <w:tcW w:w="1435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46B355E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72</w:t>
            </w:r>
          </w:p>
        </w:tc>
      </w:tr>
      <w:tr w:rsidR="00703007" w:rsidRPr="00434A2F" w14:paraId="4F65F81D" w14:textId="77777777" w:rsidTr="00E6603A">
        <w:trPr>
          <w:trHeight w:hRule="exact" w:val="381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04437C9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2C1039C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0585374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62A54F5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7AE0B1A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190D8FE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3857024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7CFEA0A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703007" w:rsidRPr="00434A2F" w14:paraId="2110087D" w14:textId="77777777" w:rsidTr="00E6603A">
        <w:trPr>
          <w:trHeight w:hRule="exact" w:val="428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15EC5B7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277D791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39A2153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1AFD1DB5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7B697733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180EE68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0EAF6EF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7B41A97D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703007" w:rsidRPr="00434A2F" w14:paraId="35C02E0D" w14:textId="77777777" w:rsidTr="00E6603A">
        <w:trPr>
          <w:trHeight w:hRule="exact" w:val="279"/>
        </w:trPr>
        <w:tc>
          <w:tcPr>
            <w:tcW w:w="730" w:type="dxa"/>
            <w:gridSpan w:val="2"/>
            <w:vMerge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F22626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526C03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246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AA90F45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35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2BB8542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3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4EF421D9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19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06C358C1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498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0F308C34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435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47F612F" w14:textId="77777777" w:rsidR="00703007" w:rsidRPr="00434A2F" w:rsidRDefault="00703007" w:rsidP="00E660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703007" w:rsidRPr="00434A2F" w14:paraId="0ADDF1E4" w14:textId="77777777" w:rsidTr="00E6603A">
        <w:trPr>
          <w:trHeight w:val="345"/>
        </w:trPr>
        <w:tc>
          <w:tcPr>
            <w:tcW w:w="9677" w:type="dxa"/>
            <w:gridSpan w:val="16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28B38AB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                    BUD Concentration (μg. mL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03007" w:rsidRPr="00434A2F" w14:paraId="00DAF0FE" w14:textId="77777777" w:rsidTr="00E6603A">
        <w:trPr>
          <w:trHeight w:hRule="exact" w:val="350"/>
        </w:trPr>
        <w:tc>
          <w:tcPr>
            <w:tcW w:w="2191" w:type="dxa"/>
            <w:gridSpan w:val="4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F95760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34" w:type="dxa"/>
            <w:gridSpan w:val="6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3DD6E8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derivative at 265 nm</w:t>
            </w:r>
          </w:p>
        </w:tc>
        <w:tc>
          <w:tcPr>
            <w:tcW w:w="3852" w:type="dxa"/>
            <w:gridSpan w:val="6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00E5898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io first derivative at 270 nm</w:t>
            </w:r>
          </w:p>
        </w:tc>
      </w:tr>
      <w:tr w:rsidR="00703007" w:rsidRPr="00434A2F" w14:paraId="02B3555C" w14:textId="77777777" w:rsidTr="00E6603A">
        <w:trPr>
          <w:trHeight w:hRule="exact" w:val="354"/>
        </w:trPr>
        <w:tc>
          <w:tcPr>
            <w:tcW w:w="2191" w:type="dxa"/>
            <w:gridSpan w:val="4"/>
            <w:shd w:val="clear" w:color="auto" w:fill="auto"/>
            <w:vAlign w:val="center"/>
          </w:tcPr>
          <w:p w14:paraId="6A5C030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66ED4F89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35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39113581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03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643E5D91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919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47987D5C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149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400E0BA9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435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5E2390B" w14:textId="77777777" w:rsidR="00703007" w:rsidRPr="00434A2F" w:rsidRDefault="00703007" w:rsidP="00E6603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0</w:t>
            </w:r>
          </w:p>
        </w:tc>
      </w:tr>
      <w:tr w:rsidR="00703007" w:rsidRPr="00434A2F" w14:paraId="7633E3F3" w14:textId="77777777" w:rsidTr="00E6603A">
        <w:trPr>
          <w:trHeight w:hRule="exact" w:val="441"/>
        </w:trPr>
        <w:tc>
          <w:tcPr>
            <w:tcW w:w="73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34DE4F5D" w14:textId="77777777" w:rsidR="00703007" w:rsidRPr="00434A2F" w:rsidRDefault="00703007" w:rsidP="00E6603A">
            <w:pPr>
              <w:spacing w:after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-day</w:t>
            </w: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4F976B5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5FCC559F">
                <v:shape id="_x0000_i1028" type="#_x0000_t75" style="width:9pt;height:11.25pt" o:ole="">
                  <v:imagedata r:id="rId9" o:title=""/>
                </v:shape>
                <o:OLEObject Type="Embed" ProgID="Equation.DSMT4" ShapeID="_x0000_i1028" DrawAspect="Content" ObjectID="_1732001869" r:id="rId12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EFCECA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02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4810720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6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39F4486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6B8A253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100.01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2DC225E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26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0C355CC0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9</w:t>
            </w:r>
          </w:p>
        </w:tc>
      </w:tr>
      <w:tr w:rsidR="00703007" w:rsidRPr="00434A2F" w14:paraId="4E04CAD6" w14:textId="77777777" w:rsidTr="00E6603A">
        <w:trPr>
          <w:trHeight w:hRule="exact" w:val="290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3FBCD5F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4A68515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1F05922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33C4E5A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23ABA27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0A859FA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434AA86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222A5B7F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703007" w:rsidRPr="00434A2F" w14:paraId="37196F72" w14:textId="77777777" w:rsidTr="00E6603A">
        <w:trPr>
          <w:trHeight w:hRule="exact" w:val="281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28E65A5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2823C8D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7FDBC94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2DC569F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097F9D3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7FBF61C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6C1719D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4D46FB09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03007" w:rsidRPr="00434A2F" w14:paraId="1ECC090C" w14:textId="77777777" w:rsidTr="00E6603A">
        <w:trPr>
          <w:trHeight w:hRule="exact" w:val="417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65D546D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420AE16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3675CA3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5FDC6B3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260ADE4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09FDF87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6F321A0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701CE00B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703007" w:rsidRPr="00434A2F" w14:paraId="4A4ADFE0" w14:textId="77777777" w:rsidTr="00E6603A">
        <w:trPr>
          <w:trHeight w:hRule="exact" w:val="37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1483DF5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21CA9A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40A4843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02702B9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443EC0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CC2DC0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A7EEED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29CF40A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03007" w:rsidRPr="00434A2F" w14:paraId="1DC93979" w14:textId="77777777" w:rsidTr="00E6603A">
        <w:trPr>
          <w:trHeight w:hRule="exact" w:val="421"/>
        </w:trPr>
        <w:tc>
          <w:tcPr>
            <w:tcW w:w="73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357B6FB7" w14:textId="77777777" w:rsidR="00703007" w:rsidRPr="00434A2F" w:rsidRDefault="00703007" w:rsidP="00E6603A">
            <w:pPr>
              <w:spacing w:after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-day</w:t>
            </w:r>
          </w:p>
        </w:tc>
        <w:tc>
          <w:tcPr>
            <w:tcW w:w="1461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5B79831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3CFDA814">
                <v:shape id="_x0000_i1029" type="#_x0000_t75" style="width:9pt;height:11.25pt" o:ole="">
                  <v:imagedata r:id="rId9" o:title=""/>
                </v:shape>
                <o:OLEObject Type="Embed" ProgID="Equation.DSMT4" ShapeID="_x0000_i1029" DrawAspect="Content" ObjectID="_1732001870" r:id="rId13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6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5FA5F6DE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4</w:t>
            </w:r>
          </w:p>
        </w:tc>
        <w:tc>
          <w:tcPr>
            <w:tcW w:w="135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7CFC9EB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05</w:t>
            </w:r>
          </w:p>
        </w:tc>
        <w:tc>
          <w:tcPr>
            <w:tcW w:w="1034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2623DF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1</w:t>
            </w:r>
          </w:p>
        </w:tc>
        <w:tc>
          <w:tcPr>
            <w:tcW w:w="919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DF09C2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sz w:val="20"/>
                <w:szCs w:val="20"/>
              </w:rPr>
              <w:t>99.74</w:t>
            </w:r>
          </w:p>
        </w:tc>
        <w:tc>
          <w:tcPr>
            <w:tcW w:w="149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62A25E9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22</w:t>
            </w:r>
          </w:p>
        </w:tc>
        <w:tc>
          <w:tcPr>
            <w:tcW w:w="1435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A13344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69</w:t>
            </w:r>
          </w:p>
        </w:tc>
      </w:tr>
      <w:tr w:rsidR="00703007" w:rsidRPr="00434A2F" w14:paraId="34AD11F5" w14:textId="77777777" w:rsidTr="00E6603A">
        <w:trPr>
          <w:trHeight w:hRule="exact" w:val="383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4BAE9AD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047719A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6820C714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4C82442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3C7E3A2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5188DE47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0AC41EE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20E2B7A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703007" w:rsidRPr="00434A2F" w14:paraId="525C1CC7" w14:textId="77777777" w:rsidTr="00E6603A">
        <w:trPr>
          <w:trHeight w:hRule="exact" w:val="491"/>
        </w:trPr>
        <w:tc>
          <w:tcPr>
            <w:tcW w:w="730" w:type="dxa"/>
            <w:gridSpan w:val="2"/>
            <w:vMerge/>
            <w:shd w:val="clear" w:color="auto" w:fill="auto"/>
            <w:vAlign w:val="center"/>
          </w:tcPr>
          <w:p w14:paraId="6E96C0F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shd w:val="clear" w:color="auto" w:fill="auto"/>
            <w:vAlign w:val="center"/>
          </w:tcPr>
          <w:p w14:paraId="287693B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246" w:type="dxa"/>
            <w:gridSpan w:val="2"/>
            <w:shd w:val="clear" w:color="auto" w:fill="auto"/>
            <w:vAlign w:val="center"/>
          </w:tcPr>
          <w:p w14:paraId="680D72E0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54" w:type="dxa"/>
            <w:gridSpan w:val="2"/>
            <w:shd w:val="clear" w:color="auto" w:fill="auto"/>
            <w:vAlign w:val="center"/>
          </w:tcPr>
          <w:p w14:paraId="66FCD95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034" w:type="dxa"/>
            <w:gridSpan w:val="2"/>
            <w:shd w:val="clear" w:color="auto" w:fill="auto"/>
            <w:vAlign w:val="center"/>
          </w:tcPr>
          <w:p w14:paraId="0D2A898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14:paraId="33EB500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498" w:type="dxa"/>
            <w:gridSpan w:val="2"/>
            <w:shd w:val="clear" w:color="auto" w:fill="auto"/>
            <w:vAlign w:val="center"/>
          </w:tcPr>
          <w:p w14:paraId="656A98D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435" w:type="dxa"/>
            <w:gridSpan w:val="2"/>
            <w:shd w:val="clear" w:color="auto" w:fill="auto"/>
            <w:vAlign w:val="center"/>
          </w:tcPr>
          <w:p w14:paraId="4575C6E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703007" w:rsidRPr="00434A2F" w14:paraId="24828731" w14:textId="77777777" w:rsidTr="00E6603A">
        <w:trPr>
          <w:trHeight w:hRule="exact" w:val="491"/>
        </w:trPr>
        <w:tc>
          <w:tcPr>
            <w:tcW w:w="730" w:type="dxa"/>
            <w:gridSpan w:val="2"/>
            <w:vMerge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32C8D31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D57CAB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246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0C07A2E6" w14:textId="77777777" w:rsidR="00703007" w:rsidRPr="00434A2F" w:rsidRDefault="00703007" w:rsidP="00E6603A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5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C0106A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34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6E6A12B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19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65D81B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98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C47794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35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D05044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03007" w:rsidRPr="00434A2F" w14:paraId="0904D87D" w14:textId="77777777" w:rsidTr="00E6603A">
        <w:trPr>
          <w:trHeight w:hRule="exact" w:val="741"/>
        </w:trPr>
        <w:tc>
          <w:tcPr>
            <w:tcW w:w="9677" w:type="dxa"/>
            <w:gridSpan w:val="16"/>
            <w:shd w:val="clear" w:color="auto" w:fill="auto"/>
            <w:vAlign w:val="center"/>
          </w:tcPr>
          <w:p w14:paraId="3E892364" w14:textId="77777777" w:rsidR="00703007" w:rsidRPr="00434A2F" w:rsidRDefault="00703007" w:rsidP="00E6603A">
            <w:pPr>
              <w:tabs>
                <w:tab w:val="right" w:pos="4665"/>
                <w:tab w:val="right" w:pos="4962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                 AZL concentration (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Symbol" w:char="006D"/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. mL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2E1F7CD6" w14:textId="77777777" w:rsidR="00703007" w:rsidRPr="00434A2F" w:rsidRDefault="00703007" w:rsidP="00E6603A">
            <w:pPr>
              <w:tabs>
                <w:tab w:val="right" w:pos="4665"/>
              </w:tabs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            zero order measurement at 290 nm</w:t>
            </w:r>
          </w:p>
        </w:tc>
      </w:tr>
      <w:tr w:rsidR="00703007" w:rsidRPr="00434A2F" w14:paraId="38FEBC8E" w14:textId="77777777" w:rsidTr="00E6603A">
        <w:trPr>
          <w:trHeight w:hRule="exact" w:val="338"/>
        </w:trPr>
        <w:tc>
          <w:tcPr>
            <w:tcW w:w="1640" w:type="dxa"/>
            <w:gridSpan w:val="3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9F1F67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289493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7CB755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05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362404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603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textDirection w:val="btLr"/>
            <w:vAlign w:val="center"/>
          </w:tcPr>
          <w:p w14:paraId="1B48FFA5" w14:textId="77777777" w:rsidR="00703007" w:rsidRPr="00434A2F" w:rsidRDefault="00703007" w:rsidP="00E660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A842F9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1C2274B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</w:t>
            </w: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70E5826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138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2FC87A0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0</w:t>
            </w:r>
          </w:p>
        </w:tc>
      </w:tr>
      <w:tr w:rsidR="00703007" w:rsidRPr="00434A2F" w14:paraId="5DC3732D" w14:textId="77777777" w:rsidTr="00E6603A">
        <w:trPr>
          <w:trHeight w:hRule="exact" w:val="474"/>
        </w:trPr>
        <w:tc>
          <w:tcPr>
            <w:tcW w:w="534" w:type="dxa"/>
            <w:vMerge w:val="restart"/>
            <w:shd w:val="clear" w:color="auto" w:fill="auto"/>
            <w:textDirection w:val="btLr"/>
            <w:vAlign w:val="center"/>
          </w:tcPr>
          <w:p w14:paraId="1F947525" w14:textId="77777777" w:rsidR="00703007" w:rsidRPr="00434A2F" w:rsidRDefault="00703007" w:rsidP="00E6603A">
            <w:pPr>
              <w:spacing w:after="0"/>
              <w:ind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-day</w:t>
            </w:r>
          </w:p>
        </w:tc>
        <w:tc>
          <w:tcPr>
            <w:tcW w:w="1106" w:type="dxa"/>
            <w:gridSpan w:val="2"/>
            <w:shd w:val="clear" w:color="auto" w:fill="auto"/>
            <w:vAlign w:val="center"/>
          </w:tcPr>
          <w:p w14:paraId="1D5ED2F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6A25CFA5">
                <v:shape id="_x0000_i1030" type="#_x0000_t75" style="width:9pt;height:11.25pt" o:ole="">
                  <v:imagedata r:id="rId9" o:title=""/>
                </v:shape>
                <o:OLEObject Type="Embed" ProgID="Equation.DSMT4" ShapeID="_x0000_i1030" DrawAspect="Content" ObjectID="_1732001871" r:id="rId14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3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59CF8B3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8</w:t>
            </w: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0A1BCB9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18</w:t>
            </w:r>
          </w:p>
        </w:tc>
        <w:tc>
          <w:tcPr>
            <w:tcW w:w="1050" w:type="dxa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675F26B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6</w:t>
            </w:r>
          </w:p>
        </w:tc>
        <w:tc>
          <w:tcPr>
            <w:tcW w:w="603" w:type="dxa"/>
            <w:vMerge w:val="restart"/>
            <w:tcBorders>
              <w:top w:val="single" w:sz="24" w:space="0" w:color="000000" w:themeColor="text1"/>
            </w:tcBorders>
            <w:shd w:val="clear" w:color="auto" w:fill="auto"/>
            <w:textDirection w:val="btLr"/>
            <w:vAlign w:val="center"/>
          </w:tcPr>
          <w:p w14:paraId="485C3A47" w14:textId="77777777" w:rsidR="00703007" w:rsidRPr="00434A2F" w:rsidRDefault="00703007" w:rsidP="00E6603A">
            <w:pPr>
              <w:spacing w:after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-day</w:t>
            </w: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53497C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position w:val="-4"/>
                <w:sz w:val="20"/>
                <w:szCs w:val="20"/>
              </w:rPr>
              <w:object w:dxaOrig="260" w:dyaOrig="300" w14:anchorId="479BD89D">
                <v:shape id="_x0000_i1031" type="#_x0000_t75" style="width:9pt;height:11.25pt" o:ole="">
                  <v:imagedata r:id="rId9" o:title=""/>
                </v:shape>
                <o:OLEObject Type="Embed" ProgID="Equation.DSMT4" ShapeID="_x0000_i1031" DrawAspect="Content" ObjectID="_1732001872" r:id="rId15"/>
              </w:object>
            </w: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DB05D6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12</w:t>
            </w:r>
          </w:p>
        </w:tc>
        <w:tc>
          <w:tcPr>
            <w:tcW w:w="1048" w:type="dxa"/>
            <w:gridSpan w:val="2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11FD032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09</w:t>
            </w:r>
          </w:p>
        </w:tc>
        <w:tc>
          <w:tcPr>
            <w:tcW w:w="1138" w:type="dxa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326EBFD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6</w:t>
            </w:r>
          </w:p>
        </w:tc>
      </w:tr>
      <w:tr w:rsidR="00703007" w:rsidRPr="00434A2F" w14:paraId="721D448E" w14:textId="77777777" w:rsidTr="00E6603A">
        <w:trPr>
          <w:trHeight w:hRule="exact" w:val="287"/>
        </w:trPr>
        <w:tc>
          <w:tcPr>
            <w:tcW w:w="534" w:type="dxa"/>
            <w:vMerge/>
            <w:shd w:val="clear" w:color="auto" w:fill="auto"/>
            <w:vAlign w:val="center"/>
          </w:tcPr>
          <w:p w14:paraId="2E2662C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vAlign w:val="center"/>
          </w:tcPr>
          <w:p w14:paraId="11A87FE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083F945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0A29A14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A1CB698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3A95DFF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2BD5B8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556BF865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A250BB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A3E465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03007" w:rsidRPr="00434A2F" w14:paraId="1A5A3B7E" w14:textId="77777777" w:rsidTr="00E6603A">
        <w:trPr>
          <w:trHeight w:hRule="exact" w:val="340"/>
        </w:trPr>
        <w:tc>
          <w:tcPr>
            <w:tcW w:w="534" w:type="dxa"/>
            <w:vMerge/>
            <w:shd w:val="clear" w:color="auto" w:fill="auto"/>
            <w:vAlign w:val="center"/>
          </w:tcPr>
          <w:p w14:paraId="67DBEA54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vAlign w:val="center"/>
          </w:tcPr>
          <w:p w14:paraId="7AB9845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3A16BFB1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15C4CB3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9B57FC9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02F4045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6657013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2D5F6F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556F5E3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C7EDFBE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03007" w:rsidRPr="00434A2F" w14:paraId="71FF7BE8" w14:textId="77777777" w:rsidTr="00E6603A">
        <w:trPr>
          <w:trHeight w:hRule="exact" w:val="304"/>
        </w:trPr>
        <w:tc>
          <w:tcPr>
            <w:tcW w:w="534" w:type="dxa"/>
            <w:vMerge/>
            <w:shd w:val="clear" w:color="auto" w:fill="auto"/>
            <w:vAlign w:val="center"/>
          </w:tcPr>
          <w:p w14:paraId="12A8FE7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auto"/>
            <w:vAlign w:val="center"/>
          </w:tcPr>
          <w:p w14:paraId="783786E0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053E498C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4198313D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6A5BF8A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03" w:type="dxa"/>
            <w:vMerge/>
            <w:shd w:val="clear" w:color="auto" w:fill="auto"/>
            <w:textDirection w:val="btLr"/>
            <w:vAlign w:val="center"/>
          </w:tcPr>
          <w:p w14:paraId="1FB1C476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01CAA69B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049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  <w:vAlign w:val="center"/>
          </w:tcPr>
          <w:p w14:paraId="56664393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048" w:type="dxa"/>
            <w:gridSpan w:val="2"/>
            <w:shd w:val="clear" w:color="auto" w:fill="auto"/>
            <w:vAlign w:val="center"/>
          </w:tcPr>
          <w:p w14:paraId="2C3B523F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ACEFE52" w14:textId="77777777" w:rsidR="00703007" w:rsidRPr="00434A2F" w:rsidRDefault="00703007" w:rsidP="00E6603A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34A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</w:tr>
    </w:tbl>
    <w:p w14:paraId="13E2D760" w14:textId="64E6F564" w:rsidR="003B6698" w:rsidRPr="00434A2F" w:rsidRDefault="00703007" w:rsidP="00586DD6">
      <w:pPr>
        <w:pStyle w:val="ListParagraph"/>
        <w:numPr>
          <w:ilvl w:val="0"/>
          <w:numId w:val="2"/>
        </w:numPr>
        <w:spacing w:before="240" w:after="0"/>
        <w:rPr>
          <w:rFonts w:asciiTheme="majorBidi" w:hAnsiTheme="majorBidi" w:cstheme="majorBidi"/>
          <w:sz w:val="20"/>
          <w:szCs w:val="20"/>
        </w:rPr>
      </w:pPr>
      <w:proofErr w:type="spellStart"/>
      <w:r w:rsidRPr="00434A2F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434A2F">
        <w:rPr>
          <w:rFonts w:asciiTheme="majorBidi" w:hAnsiTheme="majorBidi" w:cstheme="majorBidi"/>
          <w:sz w:val="20"/>
          <w:szCs w:val="20"/>
        </w:rPr>
        <w:t xml:space="preserve"> Each result is the mean recovery of three separate determinations.</w:t>
      </w:r>
    </w:p>
    <w:p w14:paraId="7758E362" w14:textId="28181952" w:rsidR="003B6698" w:rsidRDefault="003B6698" w:rsidP="003B6698">
      <w:pPr>
        <w:bidi w:val="0"/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sectPr w:rsidR="003B6698" w:rsidSect="00032924">
      <w:pgSz w:w="11906" w:h="16838"/>
      <w:pgMar w:top="1440" w:right="1134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96876" w14:textId="77777777" w:rsidR="00E35DF5" w:rsidRDefault="00E35DF5" w:rsidP="00093CCD">
      <w:pPr>
        <w:spacing w:after="0" w:line="240" w:lineRule="auto"/>
      </w:pPr>
      <w:r>
        <w:separator/>
      </w:r>
    </w:p>
  </w:endnote>
  <w:endnote w:type="continuationSeparator" w:id="0">
    <w:p w14:paraId="1A17595F" w14:textId="77777777" w:rsidR="00E35DF5" w:rsidRDefault="00E35DF5" w:rsidP="00093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B5EDD" w14:textId="77777777" w:rsidR="00E35DF5" w:rsidRDefault="00E35DF5" w:rsidP="00093CCD">
      <w:pPr>
        <w:spacing w:after="0" w:line="240" w:lineRule="auto"/>
      </w:pPr>
      <w:r>
        <w:separator/>
      </w:r>
    </w:p>
  </w:footnote>
  <w:footnote w:type="continuationSeparator" w:id="0">
    <w:p w14:paraId="599CF66B" w14:textId="77777777" w:rsidR="00E35DF5" w:rsidRDefault="00E35DF5" w:rsidP="00093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11.25pt;height:11.25pt" o:bullet="t">
        <v:imagedata r:id="rId1" o:title="BD15056_"/>
      </v:shape>
    </w:pict>
  </w:numPicBullet>
  <w:abstractNum w:abstractNumId="0" w15:restartNumberingAfterBreak="0">
    <w:nsid w:val="3BC10B81"/>
    <w:multiLevelType w:val="hybridMultilevel"/>
    <w:tmpl w:val="36F49F24"/>
    <w:lvl w:ilvl="0" w:tplc="9AD08B3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B3595"/>
    <w:multiLevelType w:val="hybridMultilevel"/>
    <w:tmpl w:val="51361CB0"/>
    <w:lvl w:ilvl="0" w:tplc="9AD08B3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rEwMjA0MDY1NTZW0lEKTi0uzszPAykwrwUAGcuUoywAAAA="/>
  </w:docVars>
  <w:rsids>
    <w:rsidRoot w:val="00F92B0E"/>
    <w:rsid w:val="00020F7B"/>
    <w:rsid w:val="00032924"/>
    <w:rsid w:val="00093CCD"/>
    <w:rsid w:val="000C264B"/>
    <w:rsid w:val="00103083"/>
    <w:rsid w:val="00106008"/>
    <w:rsid w:val="00111E5B"/>
    <w:rsid w:val="00131EC1"/>
    <w:rsid w:val="00180523"/>
    <w:rsid w:val="001824BF"/>
    <w:rsid w:val="001A3EF9"/>
    <w:rsid w:val="001B11CD"/>
    <w:rsid w:val="001B3D49"/>
    <w:rsid w:val="001E7A43"/>
    <w:rsid w:val="00200B6B"/>
    <w:rsid w:val="00202190"/>
    <w:rsid w:val="002229BD"/>
    <w:rsid w:val="00276071"/>
    <w:rsid w:val="002A51F0"/>
    <w:rsid w:val="002B7E2A"/>
    <w:rsid w:val="002C71B2"/>
    <w:rsid w:val="002D3DFD"/>
    <w:rsid w:val="002D503C"/>
    <w:rsid w:val="0030531F"/>
    <w:rsid w:val="003464DD"/>
    <w:rsid w:val="0035540B"/>
    <w:rsid w:val="003903AA"/>
    <w:rsid w:val="00391CF6"/>
    <w:rsid w:val="003923C1"/>
    <w:rsid w:val="003A16D8"/>
    <w:rsid w:val="003B4207"/>
    <w:rsid w:val="003B6698"/>
    <w:rsid w:val="00402770"/>
    <w:rsid w:val="00415CDD"/>
    <w:rsid w:val="00420E70"/>
    <w:rsid w:val="00434A2F"/>
    <w:rsid w:val="00446408"/>
    <w:rsid w:val="0044687D"/>
    <w:rsid w:val="004876C6"/>
    <w:rsid w:val="00494507"/>
    <w:rsid w:val="004A7F39"/>
    <w:rsid w:val="004B073D"/>
    <w:rsid w:val="004C4B67"/>
    <w:rsid w:val="004E7703"/>
    <w:rsid w:val="004F0F0C"/>
    <w:rsid w:val="005374E6"/>
    <w:rsid w:val="00543CCC"/>
    <w:rsid w:val="005506C9"/>
    <w:rsid w:val="005556E8"/>
    <w:rsid w:val="00572CF6"/>
    <w:rsid w:val="00586DD6"/>
    <w:rsid w:val="0059062A"/>
    <w:rsid w:val="005A3436"/>
    <w:rsid w:val="005B600B"/>
    <w:rsid w:val="005E2149"/>
    <w:rsid w:val="00641CE9"/>
    <w:rsid w:val="00693EAE"/>
    <w:rsid w:val="006A044A"/>
    <w:rsid w:val="006A129B"/>
    <w:rsid w:val="006E3ED9"/>
    <w:rsid w:val="006E771E"/>
    <w:rsid w:val="00703007"/>
    <w:rsid w:val="00727B30"/>
    <w:rsid w:val="007404D1"/>
    <w:rsid w:val="007535ED"/>
    <w:rsid w:val="00797596"/>
    <w:rsid w:val="007C14B1"/>
    <w:rsid w:val="007D417C"/>
    <w:rsid w:val="007D6A6A"/>
    <w:rsid w:val="007E4270"/>
    <w:rsid w:val="008028B0"/>
    <w:rsid w:val="00823068"/>
    <w:rsid w:val="00827043"/>
    <w:rsid w:val="008337CA"/>
    <w:rsid w:val="008527D1"/>
    <w:rsid w:val="008834AE"/>
    <w:rsid w:val="0088510D"/>
    <w:rsid w:val="008917AA"/>
    <w:rsid w:val="00895736"/>
    <w:rsid w:val="008E208F"/>
    <w:rsid w:val="008E7B83"/>
    <w:rsid w:val="008F5409"/>
    <w:rsid w:val="0095588A"/>
    <w:rsid w:val="00981709"/>
    <w:rsid w:val="00983CDD"/>
    <w:rsid w:val="00993A84"/>
    <w:rsid w:val="009B011A"/>
    <w:rsid w:val="009B23C7"/>
    <w:rsid w:val="009D4159"/>
    <w:rsid w:val="009E783B"/>
    <w:rsid w:val="00A116F3"/>
    <w:rsid w:val="00A23261"/>
    <w:rsid w:val="00A27900"/>
    <w:rsid w:val="00A61461"/>
    <w:rsid w:val="00A71748"/>
    <w:rsid w:val="00A943E8"/>
    <w:rsid w:val="00AA04F4"/>
    <w:rsid w:val="00AA1191"/>
    <w:rsid w:val="00B328E4"/>
    <w:rsid w:val="00B54A15"/>
    <w:rsid w:val="00BF6313"/>
    <w:rsid w:val="00C11374"/>
    <w:rsid w:val="00C113BD"/>
    <w:rsid w:val="00C20DFF"/>
    <w:rsid w:val="00C44B2B"/>
    <w:rsid w:val="00C73252"/>
    <w:rsid w:val="00C83287"/>
    <w:rsid w:val="00CD2669"/>
    <w:rsid w:val="00CE3893"/>
    <w:rsid w:val="00D14D65"/>
    <w:rsid w:val="00D1698A"/>
    <w:rsid w:val="00D451B1"/>
    <w:rsid w:val="00D56B6C"/>
    <w:rsid w:val="00D83526"/>
    <w:rsid w:val="00DC15FA"/>
    <w:rsid w:val="00DC252C"/>
    <w:rsid w:val="00DD36CE"/>
    <w:rsid w:val="00DE58ED"/>
    <w:rsid w:val="00DF6E00"/>
    <w:rsid w:val="00E025D6"/>
    <w:rsid w:val="00E23EDF"/>
    <w:rsid w:val="00E35DF5"/>
    <w:rsid w:val="00E41B0F"/>
    <w:rsid w:val="00E569CD"/>
    <w:rsid w:val="00E64448"/>
    <w:rsid w:val="00E676AD"/>
    <w:rsid w:val="00E73213"/>
    <w:rsid w:val="00E93293"/>
    <w:rsid w:val="00E96560"/>
    <w:rsid w:val="00EB0067"/>
    <w:rsid w:val="00EB6D16"/>
    <w:rsid w:val="00ED187D"/>
    <w:rsid w:val="00F04858"/>
    <w:rsid w:val="00F1226A"/>
    <w:rsid w:val="00F714E3"/>
    <w:rsid w:val="00F92B0E"/>
    <w:rsid w:val="00FB1956"/>
    <w:rsid w:val="3681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6D9D453A"/>
  <w15:docId w15:val="{566F7B17-EF05-4248-BBBB-73E8CDD8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4F4"/>
    <w:pPr>
      <w:bidi/>
      <w:spacing w:after="120" w:line="276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1956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0B5294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B1956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956"/>
    <w:pPr>
      <w:keepNext/>
      <w:keepLines/>
      <w:bidi w:val="0"/>
      <w:spacing w:before="200"/>
      <w:outlineLvl w:val="2"/>
    </w:pPr>
    <w:rPr>
      <w:rFonts w:asciiTheme="majorHAnsi" w:eastAsiaTheme="majorEastAsia" w:hAnsiTheme="majorHAnsi" w:cstheme="majorBidi"/>
      <w:b/>
      <w:bCs/>
      <w:color w:val="0F6FC6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1956"/>
    <w:pPr>
      <w:keepNext/>
      <w:keepLines/>
      <w:bidi w:val="0"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F6FC6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56"/>
    <w:rPr>
      <w:rFonts w:asciiTheme="majorHAnsi" w:eastAsiaTheme="majorEastAsia" w:hAnsiTheme="majorHAnsi" w:cstheme="majorBidi"/>
      <w:b/>
      <w:bCs/>
      <w:color w:val="0B5294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195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B1956"/>
    <w:rPr>
      <w:rFonts w:asciiTheme="majorHAnsi" w:eastAsiaTheme="majorEastAsia" w:hAnsiTheme="majorHAnsi" w:cstheme="majorBidi"/>
      <w:b/>
      <w:bCs/>
      <w:color w:val="0F6FC6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B1956"/>
    <w:rPr>
      <w:rFonts w:asciiTheme="majorHAnsi" w:eastAsiaTheme="majorEastAsia" w:hAnsiTheme="majorHAnsi" w:cstheme="majorBidi"/>
      <w:b/>
      <w:bCs/>
      <w:i/>
      <w:iCs/>
      <w:color w:val="0F6FC6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FB1956"/>
    <w:pPr>
      <w:bidi w:val="0"/>
      <w:spacing w:line="240" w:lineRule="auto"/>
    </w:pPr>
    <w:rPr>
      <w:b/>
      <w:bCs/>
      <w:color w:val="0F6FC6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B1956"/>
    <w:rPr>
      <w:b/>
      <w:bCs/>
    </w:rPr>
  </w:style>
  <w:style w:type="character" w:styleId="Emphasis">
    <w:name w:val="Emphasis"/>
    <w:basedOn w:val="DefaultParagraphFont"/>
    <w:uiPriority w:val="20"/>
    <w:qFormat/>
    <w:rsid w:val="00FB1956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FB1956"/>
    <w:pPr>
      <w:bidi w:val="0"/>
      <w:ind w:left="720"/>
      <w:contextualSpacing/>
    </w:pPr>
  </w:style>
  <w:style w:type="table" w:styleId="TableGrid">
    <w:name w:val="Table Grid"/>
    <w:basedOn w:val="TableNormal"/>
    <w:uiPriority w:val="59"/>
    <w:rsid w:val="00AA04F4"/>
    <w:pPr>
      <w:spacing w:line="240" w:lineRule="auto"/>
      <w:ind w:firstLine="0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5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3C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CCD"/>
  </w:style>
  <w:style w:type="paragraph" w:styleId="Footer">
    <w:name w:val="footer"/>
    <w:basedOn w:val="Normal"/>
    <w:link w:val="FooterChar"/>
    <w:uiPriority w:val="99"/>
    <w:unhideWhenUsed/>
    <w:rsid w:val="00093CC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CCD"/>
  </w:style>
  <w:style w:type="paragraph" w:customStyle="1" w:styleId="Default">
    <w:name w:val="Default"/>
    <w:rsid w:val="00703007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Flow">
      <a:dk1>
        <a:sysClr val="windowText" lastClr="000000"/>
      </a:dk1>
      <a:lt1>
        <a:sysClr val="window" lastClr="FFFFFF"/>
      </a:lt1>
      <a:dk2>
        <a:srgbClr val="04617B"/>
      </a:dk2>
      <a:lt2>
        <a:srgbClr val="DBF5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E2D7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ap</dc:creator>
  <cp:lastModifiedBy>Mohamed Abdelghafar</cp:lastModifiedBy>
  <cp:revision>155</cp:revision>
  <dcterms:created xsi:type="dcterms:W3CDTF">2017-12-29T20:47:00Z</dcterms:created>
  <dcterms:modified xsi:type="dcterms:W3CDTF">2022-12-08T08:51:00Z</dcterms:modified>
</cp:coreProperties>
</file>